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7B61B" w14:textId="437FA8CA" w:rsidR="000B052A" w:rsidRPr="00D95E28" w:rsidRDefault="000B052A" w:rsidP="004E1F8D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D95E28">
        <w:rPr>
          <w:rFonts w:ascii="Times New Roman" w:hAnsi="Times New Roman" w:cs="Times New Roman"/>
          <w:i/>
          <w:iCs/>
          <w:lang w:val="en-US"/>
        </w:rPr>
        <w:t>Supplementary materials</w:t>
      </w:r>
    </w:p>
    <w:p w14:paraId="040290D2" w14:textId="039DAC16" w:rsidR="000B052A" w:rsidRPr="00D95E28" w:rsidRDefault="000B052A" w:rsidP="004E1F8D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95E2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ermentation of the Edible Brown Seaweed </w:t>
      </w:r>
      <w:r w:rsidRPr="00D95E28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Alaria esculenta</w:t>
      </w:r>
      <w:r w:rsidRPr="00D95E2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by </w:t>
      </w:r>
      <w:proofErr w:type="spellStart"/>
      <w:r w:rsidRPr="00D95E28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Lactiplantibacillus</w:t>
      </w:r>
      <w:proofErr w:type="spellEnd"/>
      <w:r w:rsidRPr="00D95E28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plantarum</w:t>
      </w:r>
      <w:r w:rsidRPr="00D95E2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ffects nutritional profile and the content of potentially toxic elements</w:t>
      </w:r>
    </w:p>
    <w:p w14:paraId="5CE9828D" w14:textId="77777777" w:rsidR="007B4BA6" w:rsidRPr="00D95E28" w:rsidRDefault="007B4BA6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8C8841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F191B2" w14:textId="6CB99276" w:rsidR="00B96928" w:rsidRPr="00D95E28" w:rsidRDefault="00AC0864" w:rsidP="00B9692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Pr="00D95E28">
        <w:rPr>
          <w:rFonts w:ascii="Times New Roman" w:hAnsi="Times New Roman" w:cs="Times New Roman"/>
          <w:b/>
          <w:bCs/>
          <w:lang w:val="en-US"/>
        </w:rPr>
        <w:t>1. Statistics for carbohydrate analysis (</w:t>
      </w:r>
      <w:r w:rsidRPr="00D95E28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= 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1093"/>
        <w:gridCol w:w="550"/>
        <w:gridCol w:w="650"/>
        <w:gridCol w:w="928"/>
      </w:tblGrid>
      <w:tr w:rsidR="00B96928" w:rsidRPr="00D95E28" w14:paraId="5B3DE567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76F132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(Fisher's)</w:t>
            </w:r>
          </w:p>
        </w:tc>
      </w:tr>
      <w:tr w:rsidR="00B96928" w:rsidRPr="00D95E28" w14:paraId="16006736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96896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21AD8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0AD29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3E77D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889D1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96928" w:rsidRPr="00D95E28" w14:paraId="0BAB38D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88437E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6105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14AB1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F48F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1F311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272FDF5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AF6E4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25CCF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35FF2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8A043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D14AC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1A4523F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296BA2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6F7B6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DECCC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61DEE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B0449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47795B0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806D0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y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E474C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609CB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6992D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2307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B96928" w:rsidRPr="00D95E28" w14:paraId="204D1D1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A7198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8B2A0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D8548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2F1D1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7C3D6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B96928" w:rsidRPr="00D95E28" w14:paraId="153930D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961F8C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uc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92136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FF553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7445E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AA16C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B96928" w:rsidRPr="00D95E28" w14:paraId="148BBA8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14037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ul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D6F2F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346AD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F3840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E180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2BEFF42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7F908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n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D9644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EA2AE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7CB1A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B8A71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B96928" w:rsidRPr="00D95E28" w14:paraId="05A4B57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F76563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Ca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9D6FC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78ECC1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C396A4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ADDA8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1AD1B8CD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5C6DF653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018FC3CB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b/>
          <w:bCs/>
          <w:sz w:val="20"/>
          <w:szCs w:val="20"/>
          <w:lang w:val="en-US"/>
        </w:rPr>
        <w:t>Post Hoc Tes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3B336EBE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356FCF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annitol</w:t>
            </w:r>
          </w:p>
        </w:tc>
      </w:tr>
      <w:tr w:rsidR="00B96928" w:rsidRPr="00D95E28" w14:paraId="4F839AA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2C3A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C4D32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E4F6F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49C8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6E09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F37F2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62347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666AF3B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6D03E2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DED16F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96CF6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3A096B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C39A1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FB3E7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99555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2319004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13C36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3B910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364CE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31BBB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FC74A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14755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6BE2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1162256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2CB38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EF448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25327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0D818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2FF04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2125B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B09C2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6001DA0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41DFF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39269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8A93C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53E4C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7B811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13A24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443DC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7D35B6C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216DC6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211E6F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3D61DC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841D7F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10688F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2C24F4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367B91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10B29677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5D1D1726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E430B8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Fucose</w:t>
            </w:r>
          </w:p>
        </w:tc>
      </w:tr>
      <w:tr w:rsidR="00B96928" w:rsidRPr="00D95E28" w14:paraId="2CEF08DA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0DEAF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FCD21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15731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ECD0A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0DA9A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333A3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4D778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59323D8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9335D7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294DED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35C4A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C73AA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F22D52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588FB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8D2E3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64BF6A4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6E7C0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99875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E9EA3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CC645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31C4A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52283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DD8EE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7512709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5C775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C5B06C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1F75F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FCE8E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80E3C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AE2F2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54461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6FEDEDC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75670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FF72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C57C1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371FA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C62F9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1BCF1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E4005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10912F6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5C80C3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68A604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59CF8C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201F5B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03B4EB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E47539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15DA50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2CD52451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12501EC5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7DF085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Glucose</w:t>
            </w:r>
          </w:p>
        </w:tc>
      </w:tr>
      <w:tr w:rsidR="00B96928" w:rsidRPr="00D95E28" w14:paraId="220A164F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B9164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9869C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FA64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3BC71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51A58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47322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5B2E4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2FA94B5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068BF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E359CE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D205E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38D4D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4A343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DC2025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E08DB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1</w:t>
            </w:r>
          </w:p>
        </w:tc>
      </w:tr>
      <w:tr w:rsidR="00B96928" w:rsidRPr="00D95E28" w14:paraId="10BC0F4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BB583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33FE2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A95B7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27649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49AAD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2C2C0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A3247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</w:tr>
      <w:tr w:rsidR="00B96928" w:rsidRPr="00D95E28" w14:paraId="005CCE5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A3DDC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800F3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D43E0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5C108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F29BD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50E1D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F5D0E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0D9AE59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63D87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73007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E53A1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F2771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D03AC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6C84D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31190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B96928" w:rsidRPr="00D95E28" w14:paraId="434F087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A675C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A41640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9A786A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AE5CF9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D5AD28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04ADDE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330D45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A05790E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14F4FA40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F01D92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Xylose</w:t>
            </w:r>
          </w:p>
        </w:tc>
      </w:tr>
      <w:tr w:rsidR="00B96928" w:rsidRPr="00D95E28" w14:paraId="004ABA3F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31228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0533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8D467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D63AD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9C600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1D24D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1C433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2A257FC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DD7B7A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7ACBD4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E57B6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BCAE0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F6D53E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38AD7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962B0C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B96928" w:rsidRPr="00D95E28" w14:paraId="1F74F68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A34D2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D2DD6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84A05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08275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D9E02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788D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C66DF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</w:tr>
      <w:tr w:rsidR="00B96928" w:rsidRPr="00D95E28" w14:paraId="158D71D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220DB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75885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FD31E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71184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BD4B1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F5748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848FC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</w:tr>
      <w:tr w:rsidR="00B96928" w:rsidRPr="00D95E28" w14:paraId="7763FB3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54C15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8ABD1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85E18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2978F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1196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BF351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65045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B96928" w:rsidRPr="00D95E28" w14:paraId="36EFB22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1A901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BA3300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E77371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E895B6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8537E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BF0B9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F2D465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2492271C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2BFA3DA3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5F325B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annose</w:t>
            </w:r>
          </w:p>
        </w:tc>
      </w:tr>
      <w:tr w:rsidR="00B96928" w:rsidRPr="00D95E28" w14:paraId="3D957752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1B687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8447D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C416E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AFB76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1B73D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38946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28A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15108E6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A0F63B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B718F5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E95D6D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5602A8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54C8C3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AC91B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5E207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B96928" w:rsidRPr="00D95E28" w14:paraId="05E831E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3329E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DC719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FF924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9BFD3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4D389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81A38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6AFFE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</w:t>
            </w:r>
          </w:p>
        </w:tc>
      </w:tr>
      <w:tr w:rsidR="00B96928" w:rsidRPr="00D95E28" w14:paraId="2F2AA7F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CF8E3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8E996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A0200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A2A1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2DF4B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1134E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27F69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</w:tr>
      <w:tr w:rsidR="00B96928" w:rsidRPr="00D95E28" w14:paraId="0964CFF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7A644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66F04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1DD6B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C350B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FD8B8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DF63B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01F01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B96928" w:rsidRPr="00D95E28" w14:paraId="7972B8A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B8B0B5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03E4BC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0ED652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E4EB04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CCB01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68B38C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60E9B9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122DA9A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4E7958F0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1290A3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Glucuronic acid</w:t>
            </w:r>
          </w:p>
        </w:tc>
      </w:tr>
      <w:tr w:rsidR="00B96928" w:rsidRPr="00D95E28" w14:paraId="0E4E82C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55C65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A667E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EBAA4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F1597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00F52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C8CBD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41545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657D8A9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4FAC91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401E3F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93DFA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F746A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5F729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BB6AC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FC84C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B96928" w:rsidRPr="00D95E28" w14:paraId="637F46A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3AE90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0B468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9E7D3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3699B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B31F0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BA0F7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EFD30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B96928" w:rsidRPr="00D95E28" w14:paraId="4F0FFDE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C6345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D3700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7DCF1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7EFD6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CB190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8CE50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3A5D0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B96928" w:rsidRPr="00D95E28" w14:paraId="2F97942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8C8CD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02F81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F4F6E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B0E69D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8C080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1DADA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9C55E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B96928" w:rsidRPr="00D95E28" w14:paraId="0B08016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51B2F7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EFA161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B2E735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00B4AD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C42CE1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9E9BDE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726EAB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D2A4407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03B58A0A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9808D3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Guluronic acid</w:t>
            </w:r>
          </w:p>
        </w:tc>
      </w:tr>
      <w:tr w:rsidR="00B96928" w:rsidRPr="00D95E28" w14:paraId="2ACE2A3A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7D510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9BABD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1BB5C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18DA4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7A808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A09CD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AEDFD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5BCF5F6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236B4D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7C521D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0AFADE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EAFB31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754A8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B9BF9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F8D34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B96928" w:rsidRPr="00D95E28" w14:paraId="406182F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8BED3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1898B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A8A69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BA21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56C8F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6784F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63DEA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B96928" w:rsidRPr="00D95E28" w14:paraId="3C14CB6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EAE0F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C5B21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4DB2C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CFA23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8F7E8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6242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D6234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0425735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CB785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D3B61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FD2AB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5D1F5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897EB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D002F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0F4DB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B96928" w:rsidRPr="00D95E28" w14:paraId="778A0EE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BC5E4B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1E3DE6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DD6F4E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A7ED8B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F4D2D1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EC6A25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4DDFA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066A1906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lastRenderedPageBreak/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775E8269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F4EA6B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annuronic acid</w:t>
            </w:r>
          </w:p>
        </w:tc>
      </w:tr>
      <w:tr w:rsidR="00B96928" w:rsidRPr="00D95E28" w14:paraId="50EDB56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BDDE5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8AF7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4030B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989C3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ADC05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B9E6E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DC4FC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56177A1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A53F82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26470B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4540A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5CDF92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DCD0C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42E45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3EF3B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</w:tr>
      <w:tr w:rsidR="00B96928" w:rsidRPr="00D95E28" w14:paraId="4D5DC59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B44F7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59C3D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BB557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C9A25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650E9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EC7DE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A8089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B96928" w:rsidRPr="00D95E28" w14:paraId="0698A85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71478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D20FE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B93FE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4533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89FCF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BB47B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BBB84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B96928" w:rsidRPr="00D95E28" w14:paraId="3F54E4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97E44A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1CA5F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17D2C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FD818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5F914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5449B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9C1EC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B96928" w:rsidRPr="00D95E28" w14:paraId="1817D0D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6C7200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025C13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372CFD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9C826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D42DF8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986873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8FE8A9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4B3D053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B96928" w:rsidRPr="00F668EE" w14:paraId="373E6834" w14:textId="77777777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14BE28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Total Carb</w:t>
            </w:r>
          </w:p>
        </w:tc>
      </w:tr>
      <w:tr w:rsidR="00B96928" w:rsidRPr="00D95E28" w14:paraId="2CAE29B6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3062D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4CA4A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6614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DED83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1A177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0212E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9B30D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96928" w:rsidRPr="00D95E28" w14:paraId="7C6D82F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082F10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A655F14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FD4B5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3F667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4A259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8FF2B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5EEB1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B96928" w:rsidRPr="00D95E28" w14:paraId="2D5AA5C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45D44A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EDC1EB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35468F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E0D54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6221D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B8046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8E979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B96928" w:rsidRPr="00D95E28" w14:paraId="2F3FB90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97351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DC6CC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44E0D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72387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ED65C7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66BD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4319C0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B96928" w:rsidRPr="00D95E28" w14:paraId="1462B5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A96EE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1039F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8D3683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7121BE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287448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01A41C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17142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</w:tr>
      <w:tr w:rsidR="00B96928" w:rsidRPr="00D95E28" w14:paraId="3BD03F6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9D84A7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9AD3521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4DC2FE5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E26362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AF8B829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BDBAB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3B0AC56" w14:textId="77777777" w:rsidR="00B96928" w:rsidRPr="00D95E28" w:rsidRDefault="00B96928" w:rsidP="00B96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3F1C2170" w14:textId="77777777" w:rsidR="00B96928" w:rsidRPr="00D95E28" w:rsidRDefault="00B96928" w:rsidP="00B9692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32761B59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C5E890" w14:textId="77777777" w:rsidR="00AC0864" w:rsidRPr="00D95E28" w:rsidRDefault="00AC0864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D1B9C7C" w14:textId="2634ABA9" w:rsidR="004A7911" w:rsidRPr="00D95E28" w:rsidRDefault="007B4BA6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>2</w:t>
      </w:r>
      <w:r w:rsidRPr="00D95E28">
        <w:rPr>
          <w:rFonts w:ascii="Times New Roman" w:hAnsi="Times New Roman" w:cs="Times New Roman"/>
          <w:b/>
          <w:bCs/>
          <w:lang w:val="en-US"/>
        </w:rPr>
        <w:t>.</w:t>
      </w:r>
      <w:r w:rsidR="004F12B8" w:rsidRPr="00D95E28">
        <w:rPr>
          <w:rFonts w:ascii="Times New Roman" w:hAnsi="Times New Roman" w:cs="Times New Roman"/>
          <w:b/>
          <w:bCs/>
          <w:lang w:val="en-US"/>
        </w:rPr>
        <w:t xml:space="preserve"> Statistics for protein analysis (</w:t>
      </w:r>
      <w:r w:rsidR="004F12B8" w:rsidRPr="00D95E28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="004F12B8" w:rsidRPr="00D95E28">
        <w:rPr>
          <w:rFonts w:ascii="Times New Roman" w:hAnsi="Times New Roman" w:cs="Times New Roman"/>
          <w:b/>
          <w:bCs/>
          <w:lang w:val="en-US"/>
        </w:rPr>
        <w:t xml:space="preserve"> = 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800"/>
        <w:gridCol w:w="550"/>
        <w:gridCol w:w="650"/>
        <w:gridCol w:w="928"/>
      </w:tblGrid>
      <w:tr w:rsidR="004A7911" w:rsidRPr="00D95E28" w14:paraId="3C497BDE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74EFCEA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(Fisher's)</w:t>
            </w:r>
          </w:p>
        </w:tc>
      </w:tr>
      <w:tr w:rsidR="004A7911" w:rsidRPr="00D95E28" w14:paraId="20BB3DCA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21CBD6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95C8EE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4A136C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D80295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E7DAA1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A7911" w:rsidRPr="00D95E28" w14:paraId="6FA5806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3E260E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D46BF5A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E27B87D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4DD5041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95C93F8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32EF6BF7" w14:textId="451D69BB" w:rsidR="004A7911" w:rsidRPr="00D95E28" w:rsidRDefault="004A7911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904"/>
        <w:gridCol w:w="993"/>
        <w:gridCol w:w="915"/>
        <w:gridCol w:w="1037"/>
        <w:gridCol w:w="960"/>
        <w:gridCol w:w="1148"/>
      </w:tblGrid>
      <w:tr w:rsidR="004A7911" w:rsidRPr="00F668EE" w14:paraId="74F74204" w14:textId="77777777" w:rsidTr="004B48B9">
        <w:trPr>
          <w:cantSplit/>
          <w:trHeight w:val="113"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60DA81E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Protein</w:t>
            </w:r>
          </w:p>
        </w:tc>
      </w:tr>
      <w:tr w:rsidR="004A7911" w:rsidRPr="00D95E28" w14:paraId="372B0A2E" w14:textId="77777777" w:rsidTr="004B48B9">
        <w:trPr>
          <w:cantSplit/>
          <w:trHeight w:val="113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AC795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8731A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245429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BD66B6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1A2857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A4B6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7A7D7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4A7911" w:rsidRPr="00D95E28" w14:paraId="163DC41E" w14:textId="77777777" w:rsidTr="004B48B9">
        <w:trPr>
          <w:cantSplit/>
          <w:trHeight w:val="11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9324E0C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9E8D2D6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ED4997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12CE445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23E10AC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21255A5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6C9FDD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A7911" w:rsidRPr="00D95E28" w14:paraId="5A6C2B4A" w14:textId="77777777" w:rsidTr="004B48B9">
        <w:trPr>
          <w:cantSplit/>
          <w:trHeight w:val="11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997CC7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54BBE1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B87B8F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68E81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9D0E68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3E60E7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1875CE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A7911" w:rsidRPr="00D95E28" w14:paraId="50C0C6B1" w14:textId="77777777" w:rsidTr="004B48B9">
        <w:trPr>
          <w:cantSplit/>
          <w:trHeight w:val="11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C58C5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A623B2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B45D0D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62902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1904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4982D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2C18D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A7911" w:rsidRPr="00D95E28" w14:paraId="75DF1921" w14:textId="77777777" w:rsidTr="004B48B9">
        <w:trPr>
          <w:cantSplit/>
          <w:trHeight w:val="11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935A0F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F2983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C53FC2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2BB28B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6D59C3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194A75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4A4253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A7911" w:rsidRPr="00D95E28" w14:paraId="700AC0A1" w14:textId="77777777" w:rsidTr="004B48B9">
        <w:trPr>
          <w:cantSplit/>
          <w:trHeight w:val="113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AD402ED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280F2ED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7F423C0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0C3253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AF3861F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B6D49A6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AAF3ED8" w14:textId="77777777" w:rsidR="004A7911" w:rsidRPr="00D95E28" w:rsidRDefault="004A7911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78CCA5C" w14:textId="77777777" w:rsidR="004A7911" w:rsidRPr="00D95E28" w:rsidRDefault="004A7911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33DD3B65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2A6DEE" w14:textId="77777777" w:rsidR="004F12B8" w:rsidRPr="00D95E28" w:rsidRDefault="004F12B8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0E7540" w14:textId="4DAA305C" w:rsidR="004F12B8" w:rsidRPr="00D95E28" w:rsidRDefault="004F12B8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>3</w:t>
      </w:r>
      <w:r w:rsidRPr="00D95E28">
        <w:rPr>
          <w:rFonts w:ascii="Times New Roman" w:hAnsi="Times New Roman" w:cs="Times New Roman"/>
          <w:b/>
          <w:bCs/>
          <w:lang w:val="en-US"/>
        </w:rPr>
        <w:t>.</w:t>
      </w:r>
      <w:r w:rsidRPr="00D95E28">
        <w:rPr>
          <w:rFonts w:ascii="Times New Roman" w:hAnsi="Times New Roman" w:cs="Times New Roman"/>
          <w:lang w:val="en-US"/>
        </w:rPr>
        <w:t xml:space="preserve"> 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Statistics for total 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>solids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(TS%) and total mineral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D95E28">
        <w:rPr>
          <w:rFonts w:ascii="Times New Roman" w:hAnsi="Times New Roman" w:cs="Times New Roman"/>
          <w:b/>
          <w:bCs/>
          <w:lang w:val="en-US"/>
        </w:rPr>
        <w:t>Ash%) analysis (</w:t>
      </w:r>
      <w:r w:rsidRPr="00D95E28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= 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9"/>
        <w:gridCol w:w="1100"/>
        <w:gridCol w:w="550"/>
        <w:gridCol w:w="550"/>
        <w:gridCol w:w="928"/>
      </w:tblGrid>
      <w:tr w:rsidR="004F12B8" w:rsidRPr="00D95E28" w14:paraId="53F0FD66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3B50E4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(Fisher's)</w:t>
            </w:r>
          </w:p>
        </w:tc>
      </w:tr>
      <w:tr w:rsidR="004F12B8" w:rsidRPr="00D95E28" w14:paraId="78031D6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3622D2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E2BA4A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11873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7D3D1E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9E969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F12B8" w:rsidRPr="00D95E28" w14:paraId="6F20C4E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A8AF0E0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S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F4784BD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BC057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29EED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8BD3ED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3</w:t>
            </w:r>
          </w:p>
        </w:tc>
      </w:tr>
      <w:tr w:rsidR="004F12B8" w:rsidRPr="00D95E28" w14:paraId="50148A4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72EA2FD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h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32FB26E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7DCFCBA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3D8527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CDFC85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02C49AA1" w14:textId="39C9C945" w:rsidR="004F12B8" w:rsidRPr="00D95E28" w:rsidRDefault="004F12B8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258CB945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F12B8" w:rsidRPr="00F668EE" w14:paraId="27FEBA6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B6CCCE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key Post-Hoc Test – TS%</w:t>
            </w:r>
          </w:p>
        </w:tc>
      </w:tr>
      <w:tr w:rsidR="004F12B8" w:rsidRPr="00D95E28" w14:paraId="55B5D37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40E5A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B6AC9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07881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FD1B39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0A220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C7BD4C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F12B8" w:rsidRPr="00D95E28" w14:paraId="79FBAC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B7F5C2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FFFBDD5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22508C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C78DF3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18A225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111267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</w:tr>
      <w:tr w:rsidR="004F12B8" w:rsidRPr="00D95E28" w14:paraId="529E2FE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70D9FE6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0BC0EB2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8CC230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02B1A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6579F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055BC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4F12B8" w:rsidRPr="00D95E28" w14:paraId="53079A1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A1096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F1EB96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E7C46A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66F810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476AA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D49292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5</w:t>
            </w:r>
          </w:p>
        </w:tc>
      </w:tr>
      <w:tr w:rsidR="004F12B8" w:rsidRPr="00D95E28" w14:paraId="7139883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5AF674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51925F9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0D2708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4332E2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A7D67FA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80ACBC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B141D51" w14:textId="342979DB" w:rsidR="004E1F8D" w:rsidRPr="00D95E28" w:rsidRDefault="004F12B8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F12B8" w:rsidRPr="00F668EE" w14:paraId="0A46D6AA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72AA69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Ash%</w:t>
            </w:r>
          </w:p>
        </w:tc>
      </w:tr>
      <w:tr w:rsidR="004F12B8" w:rsidRPr="00D95E28" w14:paraId="033761C7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A5F460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9CDEB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801A5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3EC8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9521B3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3AAE2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F12B8" w:rsidRPr="00D95E28" w14:paraId="5E441A0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EAEBE0B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0BDB964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7DF27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FCAACF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5A90B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6EA88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4F12B8" w:rsidRPr="00D95E28" w14:paraId="1FBD763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A7A0A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CC5C79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047462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1B90E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5525AD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9344A7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4F12B8" w:rsidRPr="00D95E28" w14:paraId="1394952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6DC525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31051F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9E203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46F9C1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E85328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CAEA8A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F12B8" w:rsidRPr="00D95E28" w14:paraId="5952FB5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62A33DC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C145816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38423AE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597BF6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F57D96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2DFA895" w14:textId="77777777" w:rsidR="004F12B8" w:rsidRPr="00D95E28" w:rsidRDefault="004F12B8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5F8261E6" w14:textId="77777777" w:rsidR="004F12B8" w:rsidRPr="00D95E28" w:rsidRDefault="004F12B8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64F06EF1" w14:textId="4577CCBF" w:rsidR="007B4BA6" w:rsidRPr="00D95E28" w:rsidRDefault="007B4BA6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2B4050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989D749" w14:textId="150E1B95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>4</w:t>
      </w:r>
      <w:r w:rsidRPr="00D95E28">
        <w:rPr>
          <w:rFonts w:ascii="Times New Roman" w:hAnsi="Times New Roman" w:cs="Times New Roman"/>
          <w:b/>
          <w:bCs/>
          <w:lang w:val="en-US"/>
        </w:rPr>
        <w:t>. Statistics for mineral analysis (</w:t>
      </w:r>
      <w:r w:rsidRPr="00D95E28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= 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900"/>
        <w:gridCol w:w="550"/>
        <w:gridCol w:w="550"/>
        <w:gridCol w:w="928"/>
      </w:tblGrid>
      <w:tr w:rsidR="004B48B9" w:rsidRPr="00D95E28" w14:paraId="1BB17B79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815141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(Fisher's)</w:t>
            </w:r>
          </w:p>
        </w:tc>
      </w:tr>
      <w:tr w:rsidR="004B48B9" w:rsidRPr="00D95E28" w14:paraId="002F5E4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DA89C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E37ED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84D94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8FDF2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149F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B48B9" w:rsidRPr="00D95E28" w14:paraId="5001A6A1" w14:textId="77777777" w:rsidTr="004E1F8D">
        <w:trPr>
          <w:cantSplit/>
          <w:trHeight w:val="177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441741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0F27B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6746B4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44790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CE3F38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</w:t>
            </w:r>
          </w:p>
        </w:tc>
      </w:tr>
      <w:tr w:rsidR="004B48B9" w:rsidRPr="00D95E28" w14:paraId="360BEBA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62579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C7F5C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2DBC8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62E9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56C68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4B48B9" w:rsidRPr="00D95E28" w14:paraId="07F3EC8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5D77F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CFD49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1C400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D08DA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D816E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138ADD0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C5782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9FD8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50A9C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8DEFF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3AB05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4B48B9" w:rsidRPr="00D95E28" w14:paraId="14E8925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4D577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2048F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D01E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5FD02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C0D64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358E567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9440BA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8092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703BB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AFB56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CED35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24D67E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9739D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2D2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A48F8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2387E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22BDC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19757E0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3BE5D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176DD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DCE05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97354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E3F68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0020B75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71668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763C0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E9B83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4D613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96394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01A1058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26147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ECECB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42AAA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9A5FE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5D70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4B48B9" w:rsidRPr="00D95E28" w14:paraId="13CF2ED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5E059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08CA1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3CE89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B30A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B5D59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3B60E2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4497B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7C33D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DED24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3670D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92FF8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4B48B9" w:rsidRPr="00D95E28" w14:paraId="136927B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D21BB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7CF70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1D4A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C4540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D89F6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4B48B9" w:rsidRPr="00D95E28" w14:paraId="71ABE8D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2548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5D6ED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710BB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DC13E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F427E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4B48B9" w:rsidRPr="00D95E28" w14:paraId="7354852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B0F653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8AB510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F50C6E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8EC20D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B5323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</w:tbl>
    <w:p w14:paraId="0E88208B" w14:textId="7FDCA6E8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36F443C3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7551AD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Ag</w:t>
            </w:r>
          </w:p>
        </w:tc>
      </w:tr>
      <w:tr w:rsidR="004B48B9" w:rsidRPr="00D95E28" w14:paraId="5962E967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D8618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21B7F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9BE66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E315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CBE48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0B164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62DFE43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2A0EA1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24032E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ED2ED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D29E78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BA443E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7CE5D5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</w:t>
            </w:r>
          </w:p>
        </w:tc>
      </w:tr>
      <w:tr w:rsidR="004B48B9" w:rsidRPr="00D95E28" w14:paraId="1D0F0F8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4202D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74DB0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03C0B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03E04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C0C4F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4FF24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</w:tr>
      <w:tr w:rsidR="004B48B9" w:rsidRPr="00D95E28" w14:paraId="05526C6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D441B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E97A0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FBE82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0669E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188F5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3EE13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3</w:t>
            </w:r>
          </w:p>
        </w:tc>
      </w:tr>
      <w:tr w:rsidR="004B48B9" w:rsidRPr="00D95E28" w14:paraId="17533BB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614423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23E142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298B90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7FFCBC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B38DFE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FF2F95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F26CA86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791B8363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E3457D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a</w:t>
            </w:r>
          </w:p>
        </w:tc>
      </w:tr>
      <w:tr w:rsidR="004B48B9" w:rsidRPr="00D95E28" w14:paraId="68BE454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8C5F7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36D3F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6E50A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18A05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CBC74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A8C5E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3CCAFE9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673A9E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E48D95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C74FE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5019B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F77D6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8930F9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4B48B9" w:rsidRPr="00D95E28" w14:paraId="59F1751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95806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6BED4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7B5C7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96411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4C6B6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C1D4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</w:tr>
      <w:tr w:rsidR="004B48B9" w:rsidRPr="00D95E28" w14:paraId="4585145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2659F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56F5D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21CBB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8FFA9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8CB8D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9CB98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4B48B9" w:rsidRPr="00D95E28" w14:paraId="63CD919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D6AAB0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02FAEF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059076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7D34E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862ACB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C89214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5D8ADBF" w14:textId="7B4F06F0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21BA440E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0F2E7F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o</w:t>
            </w:r>
          </w:p>
        </w:tc>
      </w:tr>
      <w:tr w:rsidR="004B48B9" w:rsidRPr="00D95E28" w14:paraId="47800EE8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D1859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FE7D5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1A84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5E530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A30A4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CE397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1E9F1FD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6C8BCD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E01BBD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38F9C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77542E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93AF6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BC809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B48B9" w:rsidRPr="00D95E28" w14:paraId="7FCD272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94566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C3F0E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FDCA4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46B38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622DC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837FD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56BE5E0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65377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0E117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C113D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220FF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CC5FA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7EBA4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288D1F8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02A6A5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3E7B1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0552B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542E7C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2C2D16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E9206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8FE7D04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64622CB1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60EE48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r</w:t>
            </w:r>
          </w:p>
        </w:tc>
      </w:tr>
      <w:tr w:rsidR="004B48B9" w:rsidRPr="00D95E28" w14:paraId="3BD30F7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5962B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2D975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14DF8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CFBA3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27EC8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A8FBD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73FBCF5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B04712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762F8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50AFF2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EB473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A18173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3EA9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</w:tr>
      <w:tr w:rsidR="004B48B9" w:rsidRPr="00D95E28" w14:paraId="3A88586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4DB77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83092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02B8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7BE49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FE101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BE6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4B48B9" w:rsidRPr="00D95E28" w14:paraId="186B34C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B5706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A6876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A5155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2FA64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0AFA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3A52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</w:tr>
      <w:tr w:rsidR="004B48B9" w:rsidRPr="00D95E28" w14:paraId="1F81246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3D4709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7F0107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FB4AD9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174B6E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5997A3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BF134B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385F6DD9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3DA84DED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005E82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u</w:t>
            </w:r>
          </w:p>
        </w:tc>
      </w:tr>
      <w:tr w:rsidR="004B48B9" w:rsidRPr="00D95E28" w14:paraId="7D168EAF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C25F8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D897F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B90D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FF557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7F01F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7B0FB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5D8C98C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56CBA0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72A3C8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6186B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A79519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3B585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EB980B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4B48B9" w:rsidRPr="00D95E28" w14:paraId="1FDCDBD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CE7E2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CBB42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CA34E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5D20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C3BE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7F188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4B48B9" w:rsidRPr="00D95E28" w14:paraId="7B6841F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6EBC8E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8776C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E3710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72F14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9E25C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1D057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3837E7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9B8358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AE9E23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997587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E292E2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CDBBFF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55F687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281BA8E4" w14:textId="21CA2923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1D297FB6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C1F05A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Fe</w:t>
            </w:r>
          </w:p>
        </w:tc>
      </w:tr>
      <w:tr w:rsidR="004B48B9" w:rsidRPr="00D95E28" w14:paraId="4890C77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1535F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C5390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2A712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43BF4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0F00E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A1A70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77FA9B6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5406AC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34E4D7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FF503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6B4EA0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81FFA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7399AF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4B48B9" w:rsidRPr="00D95E28" w14:paraId="736E230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293FC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814C8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62961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24B42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2097D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6E9C4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B48B9" w:rsidRPr="00D95E28" w14:paraId="4584F40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4308E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B970D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2AC9A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87454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7918B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B53A2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4B90DB4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892DF8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595105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2A1719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69065D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CA069E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10AEF7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0F391E2B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4B2DDC7C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D47164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K</w:t>
            </w:r>
          </w:p>
        </w:tc>
      </w:tr>
      <w:tr w:rsidR="004B48B9" w:rsidRPr="00D95E28" w14:paraId="59D89706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705A3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1A94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08C71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A883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D844B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D072F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03D51B1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5269AB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50A610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384D3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F7E9E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D4834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BE191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</w:tr>
      <w:tr w:rsidR="004B48B9" w:rsidRPr="00D95E28" w14:paraId="3091CCC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7C05E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FA9D7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77F3C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0552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5F07D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BDAC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</w:tr>
      <w:tr w:rsidR="004B48B9" w:rsidRPr="00D95E28" w14:paraId="3FA9A1C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69DE8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8B0B5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3F76E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C060E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51EBC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CF598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2756B58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9AF0E3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BC0B75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470F6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0279BB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A8CBFF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4AE8CA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47F44ED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22915749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184111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g</w:t>
            </w:r>
          </w:p>
        </w:tc>
      </w:tr>
      <w:tr w:rsidR="004B48B9" w:rsidRPr="00D95E28" w14:paraId="71AEAC95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CE458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4DA30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75429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7F03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1786F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A247F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46D7ADE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51FCDA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020A34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F24DC6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28D7D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DED9E0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FD3AE7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</w:tr>
      <w:tr w:rsidR="004B48B9" w:rsidRPr="00D95E28" w14:paraId="521F403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36EE4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60DE1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34AAD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8BB4F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A9D83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D8C58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</w:tr>
      <w:tr w:rsidR="004B48B9" w:rsidRPr="00D95E28" w14:paraId="2F2914E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F0167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999BF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00D49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E906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AF99B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A9C64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45F4694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13738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343CFD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B88739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C772E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A90A65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A4B4DC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C784873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7A64381A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D80345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n</w:t>
            </w:r>
          </w:p>
        </w:tc>
      </w:tr>
      <w:tr w:rsidR="004B48B9" w:rsidRPr="00D95E28" w14:paraId="5FA4A022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C9497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1506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BBCE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79E9A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0513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CE627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051DA28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9A032E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1CEDAF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7B2C49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2BC72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8483F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8C6FE7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4B48B9" w:rsidRPr="00D95E28" w14:paraId="5CDB132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CF0F9F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B292A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B02E2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E6D40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60C5D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91C26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</w:tr>
      <w:tr w:rsidR="004B48B9" w:rsidRPr="00D95E28" w14:paraId="6D67EEA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7B7CA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696A8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27C94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6190A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F6DA5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2311A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</w:tr>
      <w:tr w:rsidR="004B48B9" w:rsidRPr="00D95E28" w14:paraId="70FF39B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73C74F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55FBCA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4D486B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840074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B62D8B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A210D1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0A550017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31D53E9B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9F11C3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Mo</w:t>
            </w:r>
          </w:p>
        </w:tc>
      </w:tr>
      <w:tr w:rsidR="004B48B9" w:rsidRPr="00D95E28" w14:paraId="5065C17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F904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DE068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AE092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A1939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A7650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DB129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6D77DB1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ABACC9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B46993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E7091D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F97F48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8C5F4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2FA27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4B48B9" w:rsidRPr="00D95E28" w14:paraId="4FB2EF6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1CB59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6EDFD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8DCBE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D3B7A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3A5D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241E8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</w:tr>
      <w:tr w:rsidR="004B48B9" w:rsidRPr="00D95E28" w14:paraId="5086087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968F7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0AB4A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C13E2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79ABE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C4283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4880E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</w:tr>
      <w:tr w:rsidR="004B48B9" w:rsidRPr="00D95E28" w14:paraId="220A002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0FFA24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A028BD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EBA7F9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3BE3D5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44513B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9133CA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4B57258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7CAD97D9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FF09C6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Na</w:t>
            </w:r>
          </w:p>
        </w:tc>
      </w:tr>
      <w:tr w:rsidR="004B48B9" w:rsidRPr="00D95E28" w14:paraId="2D2A7817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A75E1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1D14E6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B8B7A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6A686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33C5A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2852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5890E13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14DE52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45D90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7EE9E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3DF3E3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62D03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7DBDBE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</w:tr>
      <w:tr w:rsidR="004B48B9" w:rsidRPr="00D95E28" w14:paraId="01644D1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91E190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2B33E5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6C7CA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F7111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56C9C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88139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4B48B9" w:rsidRPr="00D95E28" w14:paraId="2A893C2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EE3EE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1EFEBB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3217D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CA00B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9D2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5F714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78B5B29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DD6A1E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E0EEC8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D957C9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ADA975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EED75D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CFB09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D915E16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lastRenderedPageBreak/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56637ED3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CD36F5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Ni</w:t>
            </w:r>
          </w:p>
        </w:tc>
      </w:tr>
      <w:tr w:rsidR="004B48B9" w:rsidRPr="00D95E28" w14:paraId="411C16A1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05483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B0E8A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D9699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B49E6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2E638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AD517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7D36BCF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D9CFFB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B0C136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507E1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01993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85E8AB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FBBAB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</w:tc>
      </w:tr>
      <w:tr w:rsidR="004B48B9" w:rsidRPr="00D95E28" w14:paraId="1A3DF01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FC62A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61F53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0A0B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573FD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395C4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95A73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</w:tr>
      <w:tr w:rsidR="004B48B9" w:rsidRPr="00D95E28" w14:paraId="4942126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311BF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09C81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4ED90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E8A8E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A3703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14DBD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</w:tr>
      <w:tr w:rsidR="004B48B9" w:rsidRPr="00D95E28" w14:paraId="789B4B8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6C9EB9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B5ED8D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0B18EA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6BAF27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CF394F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7A7BA1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8ACD94C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527D6E24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A192A6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P</w:t>
            </w:r>
          </w:p>
        </w:tc>
      </w:tr>
      <w:tr w:rsidR="004B48B9" w:rsidRPr="00D95E28" w14:paraId="158A530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F72D0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881AA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229D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BCF6E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58B9C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DD156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613F2F0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6A0FCA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9087D5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BD25C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5F45D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064CF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AC2E10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</w:t>
            </w:r>
          </w:p>
        </w:tc>
      </w:tr>
      <w:tr w:rsidR="004B48B9" w:rsidRPr="00D95E28" w14:paraId="007BCCD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FBA11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60CEA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E3719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8A9BA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824D0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D1ECF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4B48B9" w:rsidRPr="00D95E28" w14:paraId="2F0E658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6F290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85DD3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846CF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5644E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E630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4AE3B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4B48B9" w:rsidRPr="00D95E28" w14:paraId="69CE594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58DC0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9FDF46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E95D09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46EE02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C9B239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6B0703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2C42F9F1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37004C46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07B588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Se</w:t>
            </w:r>
          </w:p>
        </w:tc>
      </w:tr>
      <w:tr w:rsidR="004B48B9" w:rsidRPr="00D95E28" w14:paraId="50296B5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7ADE5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B173D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5178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557B6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6B0C1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BB654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654E226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00725C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D40CF8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A65790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DFFFD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966CB3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8E332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</w:tr>
      <w:tr w:rsidR="004B48B9" w:rsidRPr="00D95E28" w14:paraId="2136871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8AE08D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7D542D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72D04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AC4D3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1B1DA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4CA3D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  <w:tr w:rsidR="004B48B9" w:rsidRPr="00D95E28" w14:paraId="20A9D0A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E8326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E1643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CF706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18A72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D1DE7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5107E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4B48B9" w:rsidRPr="00D95E28" w14:paraId="5EEB7E0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DB6BAC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279CB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8B4C69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A33771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36C2D8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81A95A3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0B4DECDE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B48B9" w:rsidRPr="00F668EE" w14:paraId="4BF2FF49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784C7D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Zn</w:t>
            </w:r>
          </w:p>
        </w:tc>
      </w:tr>
      <w:tr w:rsidR="004B48B9" w:rsidRPr="00D95E28" w14:paraId="670B2161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38633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4258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617ED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4CF30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1407F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837AC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B48B9" w:rsidRPr="00D95E28" w14:paraId="23ACB41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10C64E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386A8A9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013995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0AC8F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ACCA2A4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7885188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1932256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857620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2118411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043CD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9FEF6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1468C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EC3EC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2BB689C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D2901A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EF168E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4108A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F5919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EF3B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37DA17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B48B9" w:rsidRPr="00D95E28" w14:paraId="4E57A89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4D1A1C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938A92F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DBF520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B9D9B6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7E203CB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4B85312" w14:textId="77777777" w:rsidR="004B48B9" w:rsidRPr="00D95E28" w:rsidRDefault="004B48B9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13EB7489" w14:textId="77777777" w:rsidR="004B48B9" w:rsidRPr="00D95E28" w:rsidRDefault="004B48B9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409726FE" w14:textId="77777777" w:rsidR="00692F9B" w:rsidRPr="00D95E28" w:rsidRDefault="00692F9B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9E7212" w14:textId="5944D4A8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="00AC0864" w:rsidRPr="00D95E28">
        <w:rPr>
          <w:rFonts w:ascii="Times New Roman" w:hAnsi="Times New Roman" w:cs="Times New Roman"/>
          <w:b/>
          <w:bCs/>
          <w:lang w:val="en-US"/>
        </w:rPr>
        <w:t>5</w:t>
      </w:r>
      <w:r w:rsidRPr="00D95E28">
        <w:rPr>
          <w:rFonts w:ascii="Times New Roman" w:hAnsi="Times New Roman" w:cs="Times New Roman"/>
          <w:b/>
          <w:bCs/>
          <w:lang w:val="en-US"/>
        </w:rPr>
        <w:t>. Statistics for potentially toxic element (PTE) analysis (</w:t>
      </w:r>
      <w:r w:rsidRPr="00D95E28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= 3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1"/>
        <w:gridCol w:w="900"/>
        <w:gridCol w:w="550"/>
        <w:gridCol w:w="550"/>
        <w:gridCol w:w="928"/>
      </w:tblGrid>
      <w:tr w:rsidR="004E1F8D" w:rsidRPr="00D95E28" w14:paraId="0E7974D1" w14:textId="77777777">
        <w:trPr>
          <w:cantSplit/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F42BDD6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Way ANOVA (Fisher's)</w:t>
            </w:r>
          </w:p>
        </w:tc>
      </w:tr>
      <w:tr w:rsidR="004E1F8D" w:rsidRPr="00D95E28" w14:paraId="7176594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8320A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87D53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0BB48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19DAE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EF1E9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4E1F8D" w:rsidRPr="00D95E28" w14:paraId="4150945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4CF14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D233C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919F99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89FA7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59850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6DF66D8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5795C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19309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6A913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50A10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3F358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4E1F8D" w:rsidRPr="00D95E28" w14:paraId="4CBCFA7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D42E2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FA856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DD6D7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BDDB1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8A6E7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231F771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8E261C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FCDFD5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C7DAC1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C40610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CD7F00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</w:tbl>
    <w:p w14:paraId="6AE71644" w14:textId="54AD39D4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5789AEE6" w14:textId="77777777" w:rsidR="00B01455" w:rsidRPr="00D95E28" w:rsidRDefault="00B01455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E1F8D" w:rsidRPr="00F668EE" w14:paraId="580B705F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E4E2C6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key Post-Hoc Test – I</w:t>
            </w:r>
          </w:p>
        </w:tc>
      </w:tr>
      <w:tr w:rsidR="004E1F8D" w:rsidRPr="00D95E28" w14:paraId="6D9D7E96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E2C26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47E33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E4CF56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F2D09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39DD9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F7D46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E1F8D" w:rsidRPr="00D95E28" w14:paraId="57AF3AA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E0E3FC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3B23FF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4CABD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068368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00F5C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4E2464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1E9A219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6B0F1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2E8BB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B2EBA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86A3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E0CC4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098E0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0DC7F0A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06AA0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B53C5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D883C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43A57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30512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A5129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108894D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A67BB1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881305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F27F196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A6BF6F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AEF062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ECCC40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2C399CE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E1F8D" w:rsidRPr="00F668EE" w14:paraId="154D7014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4F0648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As</w:t>
            </w:r>
          </w:p>
        </w:tc>
      </w:tr>
      <w:tr w:rsidR="004E1F8D" w:rsidRPr="00D95E28" w14:paraId="47402AC7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D16B5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1075D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84EB7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4AA0A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011D4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CC009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E1F8D" w:rsidRPr="00D95E28" w14:paraId="34802DB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3B5E06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36F57B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83ED9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3E1D5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2F731A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39626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</w:tr>
      <w:tr w:rsidR="004E1F8D" w:rsidRPr="00D95E28" w14:paraId="7CF8AD2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66460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98870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8007C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B6618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C7B5B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93AA4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</w:tr>
      <w:tr w:rsidR="004E1F8D" w:rsidRPr="00D95E28" w14:paraId="2B16C8A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187E7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5B7D93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15124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6B454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4E591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BC9116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4E1F8D" w:rsidRPr="00D95E28" w14:paraId="150B566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41C18A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4EA15F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35A263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477B76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FC404E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DFD9A0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EFEDFBF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E1F8D" w:rsidRPr="00F668EE" w14:paraId="549CFAA4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2DA87E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d</w:t>
            </w:r>
          </w:p>
        </w:tc>
      </w:tr>
      <w:tr w:rsidR="004E1F8D" w:rsidRPr="00D95E28" w14:paraId="2C19A14A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484F3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14424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3E9DD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392B7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45A4E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4645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E1F8D" w:rsidRPr="00D95E28" w14:paraId="7A1E153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E4D654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A32527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938A8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237612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97AAE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2852D0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E1F8D" w:rsidRPr="00D95E28" w14:paraId="62C34B8F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21334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7B80EB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19750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AC1CC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D9132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C17C1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4E1F8D" w:rsidRPr="00D95E28" w14:paraId="659BA51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36A3C8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36330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4F973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69CBE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BF9D4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028B0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4E1F8D" w:rsidRPr="00D95E28" w14:paraId="720333E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F1A3E3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CD0FD3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890481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22B151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9D3FE2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4CAC56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FEB86C0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904"/>
        <w:gridCol w:w="1037"/>
        <w:gridCol w:w="960"/>
        <w:gridCol w:w="1133"/>
        <w:gridCol w:w="1454"/>
      </w:tblGrid>
      <w:tr w:rsidR="004E1F8D" w:rsidRPr="00F668EE" w14:paraId="75684C90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99D5F9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Pb</w:t>
            </w:r>
          </w:p>
        </w:tc>
      </w:tr>
      <w:tr w:rsidR="004E1F8D" w:rsidRPr="00D95E28" w14:paraId="2F7B3B0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4E191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24524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74607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A612A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26141D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DE840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</w:tr>
      <w:tr w:rsidR="004E1F8D" w:rsidRPr="00D95E28" w14:paraId="333F960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593A65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C619061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5ECB03B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319CDA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5B33B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BDC7349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</w:tr>
      <w:tr w:rsidR="004E1F8D" w:rsidRPr="00D95E28" w14:paraId="38AD697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96A801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F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C03F5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4A5EF7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2A27D6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470B32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853775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</w:tr>
      <w:tr w:rsidR="004E1F8D" w:rsidRPr="00D95E28" w14:paraId="4DD5527B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B475B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13D14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4F8F3F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37154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37A01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04F91C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4E1F8D" w:rsidRPr="00D95E28" w14:paraId="06BD366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BCA1214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224312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17D8ABE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840670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BC4BE3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7B7F1A0" w14:textId="77777777" w:rsidR="004E1F8D" w:rsidRPr="00D95E28" w:rsidRDefault="004E1F8D" w:rsidP="004E1F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23DCFEDD" w14:textId="77777777" w:rsidR="004E1F8D" w:rsidRPr="00D95E28" w:rsidRDefault="004E1F8D" w:rsidP="004E1F8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p w14:paraId="69022FF6" w14:textId="77777777" w:rsidR="007649E7" w:rsidRPr="00D95E28" w:rsidRDefault="007649E7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F00E8C1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A297DE7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413F97E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D8A7DEE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6D0610C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73F0702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43D78F6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93DEC0B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9A5D2D9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74EB31B" w14:textId="77777777" w:rsidR="00CD3ACE" w:rsidRPr="00D95E28" w:rsidRDefault="00CD3ACE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D3D2BF0" w14:textId="77777777" w:rsidR="00806E54" w:rsidRPr="00D95E28" w:rsidRDefault="00806E54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A48D3CF" w14:textId="77777777" w:rsidR="007649E7" w:rsidRPr="00D95E28" w:rsidRDefault="007649E7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334E67A" w14:textId="77777777" w:rsidR="007649E7" w:rsidRPr="00D95E28" w:rsidRDefault="007649E7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0831F2D" w14:textId="409F0D58" w:rsidR="00692F9B" w:rsidRPr="00D95E28" w:rsidRDefault="00B01455" w:rsidP="004E1F8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6. </w:t>
      </w:r>
      <w:r w:rsidR="009931D8" w:rsidRPr="00D95E28">
        <w:rPr>
          <w:rFonts w:ascii="Times New Roman" w:hAnsi="Times New Roman" w:cs="Times New Roman"/>
          <w:lang w:val="en-US"/>
        </w:rPr>
        <w:t>C</w:t>
      </w:r>
      <w:r w:rsidR="005B5D36" w:rsidRPr="00D95E28">
        <w:rPr>
          <w:rFonts w:ascii="Times New Roman" w:hAnsi="Times New Roman" w:cs="Times New Roman"/>
          <w:lang w:val="en-US"/>
        </w:rPr>
        <w:t xml:space="preserve">omposition of untreated </w:t>
      </w:r>
      <w:r w:rsidR="005B5D36" w:rsidRPr="00D95E28">
        <w:rPr>
          <w:rFonts w:ascii="Times New Roman" w:hAnsi="Times New Roman" w:cs="Times New Roman"/>
          <w:i/>
          <w:iCs/>
          <w:lang w:val="en-US"/>
        </w:rPr>
        <w:t>Alaria esculenta</w:t>
      </w:r>
      <w:r w:rsidR="00B96928" w:rsidRPr="00D95E28">
        <w:rPr>
          <w:rFonts w:ascii="Times New Roman" w:hAnsi="Times New Roman" w:cs="Times New Roman"/>
          <w:i/>
          <w:iCs/>
          <w:lang w:val="en-US"/>
        </w:rPr>
        <w:t>.</w:t>
      </w:r>
    </w:p>
    <w:p w14:paraId="06CFFAE6" w14:textId="77777777" w:rsidR="007649E7" w:rsidRPr="00D95E28" w:rsidRDefault="007649E7" w:rsidP="004E1F8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rutnt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710"/>
      </w:tblGrid>
      <w:tr w:rsidR="005F78AC" w:rsidRPr="00D95E28" w14:paraId="4DD8DD05" w14:textId="77777777" w:rsidTr="00FB66BE">
        <w:trPr>
          <w:jc w:val="center"/>
        </w:trPr>
        <w:tc>
          <w:tcPr>
            <w:tcW w:w="4320" w:type="dxa"/>
            <w:tcBorders>
              <w:bottom w:val="single" w:sz="4" w:space="0" w:color="auto"/>
            </w:tcBorders>
          </w:tcPr>
          <w:p w14:paraId="3000E3BF" w14:textId="13C3CD1D" w:rsidR="005F78AC" w:rsidRPr="00D95E28" w:rsidRDefault="005F78AC" w:rsidP="006F49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58850E6" w14:textId="77777777" w:rsidR="005F78AC" w:rsidRPr="00D95E28" w:rsidRDefault="005F78AC" w:rsidP="0054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</w:t>
            </w:r>
          </w:p>
          <w:p w14:paraId="2D2DE8F6" w14:textId="020CBDCF" w:rsidR="006F49B9" w:rsidRPr="00D95E28" w:rsidRDefault="006F49B9" w:rsidP="0054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F78AC" w:rsidRPr="00D95E28" w14:paraId="4BC3CEED" w14:textId="77777777" w:rsidTr="00FB66BE">
        <w:trPr>
          <w:jc w:val="center"/>
        </w:trPr>
        <w:tc>
          <w:tcPr>
            <w:tcW w:w="4320" w:type="dxa"/>
            <w:tcBorders>
              <w:bottom w:val="nil"/>
            </w:tcBorders>
          </w:tcPr>
          <w:p w14:paraId="13A3D911" w14:textId="4D6BFD1F" w:rsidR="005F78AC" w:rsidRPr="00D95E28" w:rsidRDefault="005F78AC" w:rsidP="004E1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olid</w:t>
            </w:r>
            <w:r w:rsidR="00430277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C52DB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100g DW)</w:t>
            </w:r>
          </w:p>
        </w:tc>
        <w:tc>
          <w:tcPr>
            <w:tcW w:w="1710" w:type="dxa"/>
            <w:tcBorders>
              <w:bottom w:val="nil"/>
            </w:tcBorders>
          </w:tcPr>
          <w:p w14:paraId="0FCB2943" w14:textId="674E52F9" w:rsidR="005F78AC" w:rsidRPr="00D95E28" w:rsidRDefault="00C8636E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8 ± 0.09</w:t>
            </w:r>
          </w:p>
        </w:tc>
      </w:tr>
      <w:tr w:rsidR="005F78AC" w:rsidRPr="00D95E28" w14:paraId="3D7D2708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31E642A0" w14:textId="2E964EB1" w:rsidR="005F78AC" w:rsidRPr="00D95E28" w:rsidRDefault="00B94565" w:rsidP="004E1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ineral</w:t>
            </w:r>
            <w:r w:rsidR="00430277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F1A5E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F78AC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DC52DB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100g D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96B682" w14:textId="06D280F1" w:rsidR="005F78AC" w:rsidRPr="00D95E28" w:rsidRDefault="00C8636E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7 ± 0.60</w:t>
            </w:r>
          </w:p>
        </w:tc>
      </w:tr>
      <w:tr w:rsidR="005F78AC" w:rsidRPr="00D95E28" w14:paraId="5BD9E505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054F29F6" w14:textId="3EFE02F4" w:rsidR="005F78AC" w:rsidRPr="00D95E28" w:rsidRDefault="001A6538" w:rsidP="004E1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  <w:r w:rsidR="004C1ACF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 D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0983DB" w14:textId="5E00E1EB" w:rsidR="005F78AC" w:rsidRPr="00D95E28" w:rsidRDefault="00AD514F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0.30</w:t>
            </w:r>
          </w:p>
        </w:tc>
      </w:tr>
      <w:tr w:rsidR="005F78AC" w:rsidRPr="00D95E28" w14:paraId="3EDF6739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5133DEBC" w14:textId="200F4340" w:rsidR="005F78AC" w:rsidRPr="00D95E28" w:rsidRDefault="001A6538" w:rsidP="004E1F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arbohydrate (</w:t>
            </w:r>
            <w:r w:rsidR="00687912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100</w:t>
            </w:r>
            <w:r w:rsidR="00130AC5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DW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F4BE0B" w14:textId="572CB930" w:rsidR="005F78AC" w:rsidRPr="00D95E28" w:rsidRDefault="00EA0DCD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</w:tr>
      <w:tr w:rsidR="001E5016" w:rsidRPr="00D95E28" w14:paraId="4F22AC94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1B87D0BF" w14:textId="73EDC8E6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itol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5FFD76" w14:textId="6CE9A4F7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1E5016" w:rsidRPr="00D95E28" w14:paraId="7746008D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1F8F34FC" w14:textId="576D5763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o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F059AC" w14:textId="44A17106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1E5016" w:rsidRPr="00D95E28" w14:paraId="3FCF70C3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603ED623" w14:textId="551F8003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5A9E29E" w14:textId="5CEE9CA6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1E5016" w:rsidRPr="00D95E28" w14:paraId="1CBD9A4F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2A413F4D" w14:textId="7B19EFC8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4263907" w14:textId="18BEB5DC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1E5016" w:rsidRPr="00D95E28" w14:paraId="36C94923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6D0616CD" w14:textId="67113059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A5AD63" w14:textId="09E7AEE6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1E5016" w:rsidRPr="00D95E28" w14:paraId="3C47BD57" w14:textId="77777777" w:rsidTr="00FB66B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61F3F735" w14:textId="15237628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uron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75FA064" w14:textId="1F60880C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  <w:tr w:rsidR="001E5016" w:rsidRPr="00D95E28" w14:paraId="40999A1C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36E5FC99" w14:textId="512A5599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uron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1857EB" w14:textId="778EB69D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E5016" w:rsidRPr="00D95E28" w14:paraId="30962560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50A3798A" w14:textId="5465D648" w:rsidR="001E5016" w:rsidRPr="00D95E28" w:rsidRDefault="001E5016" w:rsidP="001E50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uron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A7A9447" w14:textId="6A179829" w:rsidR="001E5016" w:rsidRPr="00D95E28" w:rsidRDefault="001E5016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4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5F78AC" w:rsidRPr="00F668EE" w14:paraId="5C248667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1615BC2A" w14:textId="19C1909A" w:rsidR="005F78AC" w:rsidRPr="00D95E28" w:rsidRDefault="00687912" w:rsidP="004E1F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content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kg D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AE06375" w14:textId="77777777" w:rsidR="005F78AC" w:rsidRPr="00D95E28" w:rsidRDefault="005F78AC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1396E" w:rsidRPr="00D95E28" w14:paraId="1B6B3D95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22200132" w14:textId="01CB1184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0DA8D4B" w14:textId="6162F8C4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300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443</w:t>
            </w:r>
          </w:p>
        </w:tc>
      </w:tr>
      <w:tr w:rsidR="00A1396E" w:rsidRPr="00D95E28" w14:paraId="032C7AF7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6FC2F33" w14:textId="36B9C626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AB9A21" w14:textId="2CEE5D2F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16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966</w:t>
            </w:r>
          </w:p>
        </w:tc>
      </w:tr>
      <w:tr w:rsidR="00A1396E" w:rsidRPr="00D95E28" w14:paraId="47554C81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32835253" w14:textId="26FAC1C2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F9FEB5" w14:textId="058B4FCD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533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</w:p>
        </w:tc>
      </w:tr>
      <w:tr w:rsidR="00A1396E" w:rsidRPr="00D95E28" w14:paraId="10532D6E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19AF0354" w14:textId="518466DF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A1F78E4" w14:textId="12282F75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56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</w:t>
            </w:r>
          </w:p>
        </w:tc>
      </w:tr>
      <w:tr w:rsidR="00A1396E" w:rsidRPr="00D95E28" w14:paraId="4862768C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887F0DB" w14:textId="4DB6D609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2FDB18" w14:textId="72CA7B57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81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</w:tr>
      <w:tr w:rsidR="00A1396E" w:rsidRPr="00D95E28" w14:paraId="5D845DDB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776F7B4D" w14:textId="4795431A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ADA3954" w14:textId="30E96FBE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1396E" w:rsidRPr="00D95E28" w14:paraId="28004AD3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332493C" w14:textId="290F2FBF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B307763" w14:textId="27E32020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1396E" w:rsidRPr="00D95E28" w14:paraId="2B81AF4A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2A4ABA23" w14:textId="4E96FFC6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FD3A72F" w14:textId="6E44A00C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A1396E" w:rsidRPr="00D95E28" w14:paraId="68BFE8A3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0D76CE7D" w14:textId="069621B3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1DC48A2" w14:textId="0ACED78C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A1396E" w:rsidRPr="00D95E28" w14:paraId="305B143D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CCBC7F8" w14:textId="01D61BB9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0C35EE5" w14:textId="3C2FB9C0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A1396E" w:rsidRPr="00D95E28" w14:paraId="31A06537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25D83ED3" w14:textId="13749299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3EEF7AC" w14:textId="0DF5D4D1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A1396E" w:rsidRPr="00D95E28" w14:paraId="3F1CAE6E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DABC490" w14:textId="7A28C50E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1A0C118" w14:textId="2AF21624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A1396E" w:rsidRPr="00D95E28" w14:paraId="03B13881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20AA0FA" w14:textId="091CA340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CCE5C21" w14:textId="006A4B29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A1396E" w:rsidRPr="00D95E28" w14:paraId="5148A1D1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74FBD18" w14:textId="2AAF76CA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91622FA" w14:textId="00E57186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A1396E" w:rsidRPr="00D95E28" w14:paraId="2ABB07B7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D67D115" w14:textId="286CE120" w:rsidR="00A1396E" w:rsidRPr="00D95E28" w:rsidRDefault="00B27B2E" w:rsidP="00A13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1396E" w:rsidRPr="00D95E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2CCED5F" w14:textId="391D79B6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A1396E" w:rsidRPr="00F668EE" w14:paraId="62C44E9A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4FE9EBBE" w14:textId="3DDC2FF6" w:rsidR="00A1396E" w:rsidRPr="00D95E28" w:rsidRDefault="00AA19EF" w:rsidP="00A139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ly toxic elements (mg/kg D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C05BA2E" w14:textId="77777777" w:rsidR="00A1396E" w:rsidRPr="00D95E28" w:rsidRDefault="00A1396E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42544" w:rsidRPr="00D95E28" w14:paraId="31390542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AEB8998" w14:textId="740555E0" w:rsidR="00F42544" w:rsidRPr="00D95E28" w:rsidRDefault="00F42544" w:rsidP="00F425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90A750B" w14:textId="60430A4C" w:rsidR="00F42544" w:rsidRPr="00D95E28" w:rsidRDefault="00F42544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 ± 35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95E28" w:rsidDel="00BE3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42544" w:rsidRPr="00D95E28" w14:paraId="7F58D299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EDA6360" w14:textId="38B710A4" w:rsidR="00F42544" w:rsidRPr="00D95E28" w:rsidRDefault="00F42544" w:rsidP="00F425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B232BEC" w14:textId="72632302" w:rsidR="00F42544" w:rsidRPr="00D95E28" w:rsidRDefault="00F42544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7 ± 0.5 </w:t>
            </w:r>
          </w:p>
        </w:tc>
      </w:tr>
      <w:tr w:rsidR="00F42544" w:rsidRPr="00D95E28" w14:paraId="48853BD7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1CC6DBA3" w14:textId="0E13CB8B" w:rsidR="00F42544" w:rsidRPr="00D95E28" w:rsidRDefault="00F42544" w:rsidP="00F425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E4B876" w14:textId="4C339836" w:rsidR="00F42544" w:rsidRPr="00D95E28" w:rsidRDefault="00F42544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± 0.06 </w:t>
            </w:r>
          </w:p>
        </w:tc>
      </w:tr>
      <w:tr w:rsidR="00F42544" w:rsidRPr="00D95E28" w14:paraId="19E4E6AE" w14:textId="77777777" w:rsidTr="001D1AA7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29FE9DE7" w14:textId="0989156B" w:rsidR="00F42544" w:rsidRPr="00D95E28" w:rsidRDefault="00F42544" w:rsidP="00F425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FC6CC1" w14:textId="43AFD964" w:rsidR="00F42544" w:rsidRPr="00D95E28" w:rsidRDefault="00F42544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6 ± 0.003 </w:t>
            </w:r>
          </w:p>
        </w:tc>
      </w:tr>
      <w:tr w:rsidR="00F42544" w:rsidRPr="00D95E28" w14:paraId="1A9BF856" w14:textId="77777777" w:rsidTr="001D1AA7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F5EB404" w14:textId="1FE89C3D" w:rsidR="00F42544" w:rsidRPr="00D95E28" w:rsidRDefault="00F42544" w:rsidP="00F425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1445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g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F2CF411" w14:textId="4CA39777" w:rsidR="00F42544" w:rsidRPr="00D95E28" w:rsidRDefault="00F42544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20</w:t>
            </w:r>
          </w:p>
        </w:tc>
      </w:tr>
      <w:tr w:rsidR="001D1AA7" w:rsidRPr="00F668EE" w14:paraId="6AD9FF50" w14:textId="77777777" w:rsidTr="001D1AA7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</w:tcPr>
          <w:p w14:paraId="7956486A" w14:textId="455261E5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oxidant compounds (mg/g D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24F50D" w14:textId="77777777" w:rsidR="001D1AA7" w:rsidRPr="00D95E28" w:rsidRDefault="001D1AA7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AA7" w:rsidRPr="00D95E28" w14:paraId="402E4A8C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1BC845F" w14:textId="048266C3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Phloroglucinol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82F0DB8" w14:textId="19ACEEC7" w:rsidR="001D1AA7" w:rsidRPr="00D95E28" w:rsidRDefault="001D1AA7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±0.10</w:t>
            </w:r>
          </w:p>
        </w:tc>
      </w:tr>
      <w:tr w:rsidR="001D1AA7" w:rsidRPr="00D95E28" w14:paraId="1709F782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5739A74" w14:textId="1A511B04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Epicatech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EF924E9" w14:textId="7820BAF9" w:rsidR="001D1AA7" w:rsidRPr="00D95E28" w:rsidRDefault="001D1AA7" w:rsidP="002A33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1±0.001</w:t>
            </w:r>
          </w:p>
        </w:tc>
      </w:tr>
      <w:tr w:rsidR="001D1AA7" w:rsidRPr="00D95E28" w14:paraId="17CA0EC0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0F80331" w14:textId="1AF827F5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Salicyl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59F353C" w14:textId="3D21B300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3±0.01</w:t>
            </w:r>
          </w:p>
        </w:tc>
      </w:tr>
      <w:tr w:rsidR="001D1AA7" w:rsidRPr="00D95E28" w14:paraId="34A3984F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9493387" w14:textId="50DCEE66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Syring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84AB237" w14:textId="46B2B25F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8</w:t>
            </w:r>
          </w:p>
        </w:tc>
      </w:tr>
      <w:tr w:rsidR="001D1AA7" w:rsidRPr="00D95E28" w14:paraId="2224BC3F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EC62010" w14:textId="5071AEE4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ulic</w:t>
            </w:r>
            <w:proofErr w:type="spellEnd"/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1C8DF20" w14:textId="344F4C80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4±0.0001</w:t>
            </w:r>
          </w:p>
        </w:tc>
      </w:tr>
      <w:tr w:rsidR="001D1AA7" w:rsidRPr="00D95E28" w14:paraId="44AC8A90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50D3247" w14:textId="6136A503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3,4-DHB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64EB617" w14:textId="08654E1E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0±0.0005</w:t>
            </w:r>
          </w:p>
        </w:tc>
      </w:tr>
      <w:tr w:rsidR="001D1AA7" w:rsidRPr="00D95E28" w14:paraId="39F3F504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08FDC75" w14:textId="31728933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4-HB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A09183F" w14:textId="12063B21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0±0.0005</w:t>
            </w:r>
          </w:p>
        </w:tc>
      </w:tr>
      <w:tr w:rsidR="001D1AA7" w:rsidRPr="00D95E28" w14:paraId="5316C23A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160066D7" w14:textId="14170D0D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ilic</w:t>
            </w:r>
            <w:proofErr w:type="spellEnd"/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87607D2" w14:textId="535C57B4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7±0.0008</w:t>
            </w:r>
          </w:p>
        </w:tc>
      </w:tr>
      <w:tr w:rsidR="001D1AA7" w:rsidRPr="00D95E28" w14:paraId="471DFC75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6189934" w14:textId="189D8622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Caffe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8BA1E01" w14:textId="6E2F95D9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5</w:t>
            </w:r>
          </w:p>
        </w:tc>
      </w:tr>
      <w:tr w:rsidR="001D1AA7" w:rsidRPr="00D95E28" w14:paraId="17F27B5E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6740D8CF" w14:textId="32949B52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Chlorogenic acid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DCA60DB" w14:textId="0A176B70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6</w:t>
            </w:r>
          </w:p>
        </w:tc>
      </w:tr>
      <w:tr w:rsidR="001D1AA7" w:rsidRPr="00D95E28" w14:paraId="1341718F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11DEBD7" w14:textId="3F816893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Rut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3ED5779" w14:textId="6295B4C7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</w:tr>
      <w:tr w:rsidR="001D1AA7" w:rsidRPr="00D95E28" w14:paraId="2FC54E6C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F53BFAC" w14:textId="24452D48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Quercet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AECF6D0" w14:textId="0CE6E7B8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</w:tr>
      <w:tr w:rsidR="001D1AA7" w:rsidRPr="00D95E28" w14:paraId="36103CFC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C2E688B" w14:textId="1154390A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Kaempferol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B6D9594" w14:textId="671CFB23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1±0.0004</w:t>
            </w:r>
          </w:p>
        </w:tc>
      </w:tr>
      <w:tr w:rsidR="001D1AA7" w:rsidRPr="00D95E28" w14:paraId="3DEAAA93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0E678DA" w14:textId="5DDB6AFE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β-Caroten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4B70FEC" w14:textId="45A48716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±0.006</w:t>
            </w:r>
          </w:p>
        </w:tc>
      </w:tr>
      <w:tr w:rsidR="001D1AA7" w:rsidRPr="00D95E28" w14:paraId="1B92B7C0" w14:textId="77777777" w:rsidTr="00F668EE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CC64824" w14:textId="53DF37A6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Fucoxanthi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DCA790D" w14:textId="3566C148" w:rsidR="001D1AA7" w:rsidRPr="00D95E28" w:rsidRDefault="001D1AA7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±0.05</w:t>
            </w:r>
          </w:p>
        </w:tc>
      </w:tr>
      <w:tr w:rsidR="001D1AA7" w:rsidRPr="00D95E28" w14:paraId="00F92752" w14:textId="77777777" w:rsidTr="00F668EE">
        <w:trPr>
          <w:jc w:val="center"/>
        </w:trPr>
        <w:tc>
          <w:tcPr>
            <w:tcW w:w="4320" w:type="dxa"/>
            <w:tcBorders>
              <w:top w:val="nil"/>
            </w:tcBorders>
            <w:vAlign w:val="bottom"/>
          </w:tcPr>
          <w:p w14:paraId="6B2C36A0" w14:textId="77777777" w:rsidR="001D1AA7" w:rsidRPr="00D95E28" w:rsidRDefault="001D1AA7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α-Tocopherol</w:t>
            </w:r>
          </w:p>
          <w:p w14:paraId="364344FC" w14:textId="4211C92A" w:rsidR="00DE3413" w:rsidRPr="00D95E28" w:rsidRDefault="00DE3413" w:rsidP="001D1A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0308A09B" w14:textId="77777777" w:rsidR="001D1AA7" w:rsidRPr="00D95E28" w:rsidRDefault="001D1AA7" w:rsidP="002A33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8±0.001</w:t>
            </w:r>
          </w:p>
          <w:p w14:paraId="4DBA591A" w14:textId="3F5F1A36" w:rsidR="00DE3413" w:rsidRPr="00D95E28" w:rsidRDefault="00DE3413" w:rsidP="002A33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D1AA7" w:rsidRPr="00D95E28" w14:paraId="1065ECD5" w14:textId="77777777" w:rsidTr="00850E30">
        <w:trPr>
          <w:jc w:val="center"/>
        </w:trPr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0E1D0A0C" w14:textId="77777777" w:rsidR="001D1AA7" w:rsidRPr="00D95E28" w:rsidRDefault="001D1AA7" w:rsidP="00F425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B171AA5" w14:textId="77777777" w:rsidR="001D1AA7" w:rsidRPr="00D95E28" w:rsidRDefault="001D1AA7" w:rsidP="00F425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3926" w:rsidRPr="00D95E28" w14:paraId="597D5120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A0415D2" w14:textId="08953151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9C5EF62" w14:textId="570C2931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2CB558E3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7AE881C5" w14:textId="16E1A8B8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4C74BD7" w14:textId="5E91B535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6119B8E0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38408386" w14:textId="5C5345F3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E0280F3" w14:textId="6A1254FC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79D828F8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4097FDC6" w14:textId="40D6B540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1EF713E" w14:textId="01AF6588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4096E541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00846740" w14:textId="3B1C0898" w:rsidR="002C3926" w:rsidRPr="00D95E28" w:rsidRDefault="002C3926" w:rsidP="002C39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279AAB5" w14:textId="07F41D7D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47E590AE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20CD2A28" w14:textId="558002B9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9D6FE45" w14:textId="3D82944C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C3926" w:rsidRPr="00D95E28" w14:paraId="1F1E2CA8" w14:textId="77777777" w:rsidTr="00D213D5">
        <w:trPr>
          <w:jc w:val="center"/>
        </w:trPr>
        <w:tc>
          <w:tcPr>
            <w:tcW w:w="4320" w:type="dxa"/>
            <w:tcBorders>
              <w:top w:val="nil"/>
              <w:bottom w:val="nil"/>
            </w:tcBorders>
            <w:vAlign w:val="bottom"/>
          </w:tcPr>
          <w:p w14:paraId="5DCD4DFA" w14:textId="1EE19F4F" w:rsidR="002C3926" w:rsidRPr="00D95E28" w:rsidRDefault="002C3926" w:rsidP="002C3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835482A" w14:textId="2AF54841" w:rsidR="002C3926" w:rsidRPr="00D95E28" w:rsidRDefault="002C3926" w:rsidP="002C39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2556752" w14:textId="5FC1738F" w:rsidR="00CD3ACE" w:rsidRPr="00D95E28" w:rsidRDefault="00CD3ACE" w:rsidP="00CD3ACE">
      <w:pPr>
        <w:tabs>
          <w:tab w:val="left" w:pos="1453"/>
        </w:tabs>
        <w:rPr>
          <w:rFonts w:ascii="Times New Roman" w:hAnsi="Times New Roman" w:cs="Times New Roman"/>
          <w:lang w:val="en-US"/>
        </w:rPr>
        <w:sectPr w:rsidR="00CD3ACE" w:rsidRPr="00D95E28" w:rsidSect="004E1F8D">
          <w:pgSz w:w="11906" w:h="16838"/>
          <w:pgMar w:top="1417" w:right="1417" w:bottom="568" w:left="1417" w:header="708" w:footer="708" w:gutter="0"/>
          <w:cols w:space="708"/>
          <w:docGrid w:linePitch="360"/>
        </w:sectPr>
      </w:pPr>
    </w:p>
    <w:p w14:paraId="02BDF85E" w14:textId="30CFBA6B" w:rsidR="007F2907" w:rsidRPr="00D95E28" w:rsidRDefault="007F2907" w:rsidP="007F2907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Pr="00D95E28">
        <w:rPr>
          <w:rFonts w:ascii="Times New Roman" w:hAnsi="Times New Roman" w:cs="Times New Roman"/>
          <w:b/>
          <w:bCs/>
          <w:lang w:val="en-US"/>
        </w:rPr>
        <w:t>7.</w:t>
      </w:r>
      <w:r w:rsidR="003E3B63" w:rsidRPr="00D95E2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B77A3" w:rsidRPr="00D95E28">
        <w:rPr>
          <w:rFonts w:ascii="Times New Roman" w:hAnsi="Times New Roman" w:cs="Times New Roman"/>
          <w:lang w:val="en-US"/>
        </w:rPr>
        <w:t xml:space="preserve">Antioxidant composition of untreated </w:t>
      </w:r>
      <w:r w:rsidR="00CB77A3" w:rsidRPr="00D95E28">
        <w:rPr>
          <w:rStyle w:val="Betoning"/>
          <w:rFonts w:ascii="Times New Roman" w:hAnsi="Times New Roman" w:cs="Times New Roman"/>
          <w:lang w:val="en-US"/>
        </w:rPr>
        <w:t>Alaria esculenta</w:t>
      </w:r>
      <w:r w:rsidR="00CB77A3" w:rsidRPr="00D95E28">
        <w:rPr>
          <w:rFonts w:ascii="Times New Roman" w:hAnsi="Times New Roman" w:cs="Times New Roman"/>
          <w:lang w:val="en-US"/>
        </w:rPr>
        <w:t xml:space="preserve"> and of both the solid residue and supernatant from seaweed fermented under submerged conditions (</w:t>
      </w:r>
      <w:proofErr w:type="spellStart"/>
      <w:r w:rsidR="00CB77A3" w:rsidRPr="00D95E28">
        <w:rPr>
          <w:rFonts w:ascii="Times New Roman" w:hAnsi="Times New Roman" w:cs="Times New Roman"/>
          <w:lang w:val="en-US"/>
        </w:rPr>
        <w:t>SmF</w:t>
      </w:r>
      <w:proofErr w:type="spellEnd"/>
      <w:r w:rsidR="00CB77A3" w:rsidRPr="00D95E28">
        <w:rPr>
          <w:rFonts w:ascii="Times New Roman" w:hAnsi="Times New Roman" w:cs="Times New Roman"/>
          <w:lang w:val="en-US"/>
        </w:rPr>
        <w:t xml:space="preserve">-LA and </w:t>
      </w:r>
      <w:proofErr w:type="spellStart"/>
      <w:r w:rsidR="00CB77A3" w:rsidRPr="00D95E28">
        <w:rPr>
          <w:rFonts w:ascii="Times New Roman" w:hAnsi="Times New Roman" w:cs="Times New Roman"/>
          <w:lang w:val="en-US"/>
        </w:rPr>
        <w:t>SmF</w:t>
      </w:r>
      <w:proofErr w:type="spellEnd"/>
      <w:r w:rsidR="00CB77A3" w:rsidRPr="00D95E28">
        <w:rPr>
          <w:rFonts w:ascii="Times New Roman" w:hAnsi="Times New Roman" w:cs="Times New Roman"/>
          <w:lang w:val="en-US"/>
        </w:rPr>
        <w:t xml:space="preserve">-SP). Variables marked with an asterisk (*) have </w:t>
      </w:r>
      <w:r w:rsidR="00CB77A3" w:rsidRPr="00D95E28">
        <w:rPr>
          <w:rFonts w:ascii="Times New Roman" w:hAnsi="Times New Roman" w:cs="Times New Roman"/>
          <w:i/>
          <w:iCs/>
          <w:lang w:val="en-US"/>
        </w:rPr>
        <w:t>p</w:t>
      </w:r>
      <w:r w:rsidR="00CB77A3" w:rsidRPr="00D95E28">
        <w:rPr>
          <w:rFonts w:ascii="Times New Roman" w:hAnsi="Times New Roman" w:cs="Times New Roman"/>
          <w:lang w:val="en-US"/>
        </w:rPr>
        <w:t>-values greater than 0.05, indicating no significant difference.</w:t>
      </w:r>
    </w:p>
    <w:p w14:paraId="7F6ED07C" w14:textId="77777777" w:rsidR="00CB77A3" w:rsidRPr="00D95E28" w:rsidRDefault="00CB77A3" w:rsidP="007F290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Oformateradtabell2"/>
        <w:tblW w:w="14459" w:type="dxa"/>
        <w:tblLayout w:type="fixed"/>
        <w:tblLook w:val="04A0" w:firstRow="1" w:lastRow="0" w:firstColumn="1" w:lastColumn="0" w:noHBand="0" w:noVBand="1"/>
      </w:tblPr>
      <w:tblGrid>
        <w:gridCol w:w="1843"/>
        <w:gridCol w:w="2127"/>
        <w:gridCol w:w="2409"/>
        <w:gridCol w:w="2126"/>
        <w:gridCol w:w="2268"/>
        <w:gridCol w:w="2410"/>
        <w:gridCol w:w="1276"/>
      </w:tblGrid>
      <w:tr w:rsidR="00E5285B" w:rsidRPr="00D95E28" w14:paraId="5503C918" w14:textId="77777777" w:rsidTr="00C80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B8E2CB1" w14:textId="282E773B" w:rsidR="00E5285B" w:rsidRPr="00D95E28" w:rsidRDefault="00E5285B" w:rsidP="00142C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oxidant compound</w:t>
            </w:r>
          </w:p>
        </w:tc>
        <w:tc>
          <w:tcPr>
            <w:tcW w:w="12616" w:type="dxa"/>
            <w:gridSpan w:val="6"/>
          </w:tcPr>
          <w:p w14:paraId="797D3FC1" w14:textId="374DA1A1" w:rsidR="00E5285B" w:rsidRPr="00D95E28" w:rsidRDefault="00E5285B" w:rsidP="00E52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g/g DW</w:t>
            </w:r>
          </w:p>
        </w:tc>
      </w:tr>
      <w:tr w:rsidR="004C6D82" w:rsidRPr="00D95E28" w14:paraId="172A87F2" w14:textId="1446E43A" w:rsidTr="007A6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B5479C7" w14:textId="1A8CD75B" w:rsidR="00E5285B" w:rsidRPr="00D95E28" w:rsidRDefault="00E5285B" w:rsidP="00142CF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2D09FDB" w14:textId="74CBE239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color w:val="0E2841"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2409" w:type="dxa"/>
          </w:tcPr>
          <w:p w14:paraId="00D7D7F2" w14:textId="77777777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</w:t>
            </w:r>
            <w:proofErr w:type="spellEnd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SP</w:t>
            </w:r>
          </w:p>
          <w:p w14:paraId="28918939" w14:textId="4F5EBF25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Residue)</w:t>
            </w:r>
          </w:p>
        </w:tc>
        <w:tc>
          <w:tcPr>
            <w:tcW w:w="2126" w:type="dxa"/>
          </w:tcPr>
          <w:p w14:paraId="724A226D" w14:textId="6C87345D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</w:t>
            </w:r>
            <w:proofErr w:type="spellEnd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LA (Residue)</w:t>
            </w:r>
          </w:p>
        </w:tc>
        <w:tc>
          <w:tcPr>
            <w:tcW w:w="2268" w:type="dxa"/>
          </w:tcPr>
          <w:p w14:paraId="21179DD2" w14:textId="32FBFC14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</w:t>
            </w:r>
            <w:proofErr w:type="spellEnd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SP (Supernatant)</w:t>
            </w:r>
          </w:p>
        </w:tc>
        <w:tc>
          <w:tcPr>
            <w:tcW w:w="2410" w:type="dxa"/>
          </w:tcPr>
          <w:p w14:paraId="220E3C43" w14:textId="699CC737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</w:t>
            </w:r>
            <w:proofErr w:type="spellEnd"/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LA (Supernatant)</w:t>
            </w:r>
          </w:p>
        </w:tc>
        <w:tc>
          <w:tcPr>
            <w:tcW w:w="1276" w:type="dxa"/>
          </w:tcPr>
          <w:p w14:paraId="73C5252F" w14:textId="510FA93A" w:rsidR="00E5285B" w:rsidRPr="00D95E28" w:rsidRDefault="00E5285B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375852"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ue</w:t>
            </w:r>
          </w:p>
          <w:p w14:paraId="7EAE3180" w14:textId="32BDEAA9" w:rsidR="00300E49" w:rsidRPr="00D95E28" w:rsidRDefault="00300E49" w:rsidP="00142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NOVA)</w:t>
            </w:r>
          </w:p>
        </w:tc>
      </w:tr>
      <w:tr w:rsidR="004C6D82" w:rsidRPr="00D95E28" w14:paraId="6DED1778" w14:textId="7BADF0AF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nil"/>
            </w:tcBorders>
          </w:tcPr>
          <w:p w14:paraId="55AE0BD4" w14:textId="5E7D7386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loroglucinol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</w:tcPr>
          <w:p w14:paraId="1108B7B5" w14:textId="4D28D09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±0.10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bottom w:val="nil"/>
            </w:tcBorders>
          </w:tcPr>
          <w:p w14:paraId="167C5F9E" w14:textId="79C52924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9±0.0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</w:tcPr>
          <w:p w14:paraId="3C6CE11A" w14:textId="34D22DE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6±0.5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</w:tcBorders>
          </w:tcPr>
          <w:p w14:paraId="38047ED5" w14:textId="3A7A47C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61±0.4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nil"/>
            </w:tcBorders>
          </w:tcPr>
          <w:p w14:paraId="1F8289CC" w14:textId="188D3430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6±0.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</w:tcPr>
          <w:p w14:paraId="5AF76D12" w14:textId="400A4A3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442E847C" w14:textId="61204359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3BAA57EC" w14:textId="3072759F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catech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FBBFD8" w14:textId="4A0AC6FA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1±0.00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FB8368" w14:textId="1A80414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7±0.00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ED00A0" w14:textId="2AD60A41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5±0.00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3DDDC8" w14:textId="4555468A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9±0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720B76" w14:textId="737FFEBC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3±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C4982E" w14:textId="1CB2A972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4C6D82" w:rsidRPr="00D95E28" w14:paraId="0CCC6EC4" w14:textId="6A0EF74C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479D61FD" w14:textId="056B4673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cyl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C4F1AF" w14:textId="441A0AC2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3±0.0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D78D16A" w14:textId="79F6190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2±0.000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06BFAD" w14:textId="712C260B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±0.0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F42677" w14:textId="68A8E6F2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±0.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747C2C" w14:textId="0F4E36C3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1±0.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320F9A" w14:textId="7027426B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46BBD72C" w14:textId="2A8D5D7D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9C21352" w14:textId="448B34EB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ring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6BFA85" w14:textId="5BB399A3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A768FF7" w14:textId="5C6AAF92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7DD3CB" w14:textId="55D5953C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1±0.00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32DD27" w14:textId="7DCAF8C8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7±0.00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5AE2CD" w14:textId="6EB716A0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4±0.0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485663" w14:textId="750CC8B4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3EE97057" w14:textId="4E26BC80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F3A80D6" w14:textId="4ECAF591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ul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6D6103" w14:textId="41E7968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4±0.000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92FB709" w14:textId="398862F4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9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0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8DB35A" w14:textId="40541E54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2670CA" w14:textId="1BBA0827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8±0.00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C1E135" w14:textId="24A66121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8±0.0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A5E9B" w14:textId="756FE00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05AE9EC1" w14:textId="71AC2D8F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C879B64" w14:textId="26C14C05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-DHB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610061" w14:textId="2B5D7A5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0±0.00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5853CB" w14:textId="2C035B4B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4±0.00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936253" w14:textId="3ED1013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2FB9E3" w14:textId="73294724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FAE1A0" w14:textId="3EA8C46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2±0.0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5CAB33" w14:textId="55CF2E68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4C6D82" w:rsidRPr="00D95E28" w14:paraId="6DFD6F1F" w14:textId="7F20C513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CBA6820" w14:textId="21F1D695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HB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398DD6" w14:textId="01E4E98B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0±0.00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03081C" w14:textId="77776E13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6±0.00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5AEAF2" w14:textId="52DA8698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6±0.00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F41868" w14:textId="05CCF62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6±0.00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594D76" w14:textId="084F0D2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8±0.0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356C5B" w14:textId="6DCBE2CA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4C6D82" w:rsidRPr="00D95E28" w14:paraId="3B132753" w14:textId="478A9BAD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E9CEE80" w14:textId="0BD5C185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ill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76701A" w14:textId="45830E9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7±0.000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BB779DA" w14:textId="7C43F326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CA62F6" w14:textId="22B1E5D7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4324C6" w14:textId="0F8CB86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0±0.00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E69C9E" w14:textId="119B22F2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8313AA" w14:textId="2D9E6B30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 *</w:t>
            </w:r>
          </w:p>
        </w:tc>
      </w:tr>
      <w:tr w:rsidR="004C6D82" w:rsidRPr="00D95E28" w14:paraId="6416CDA3" w14:textId="5E963619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8D87165" w14:textId="3A290012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830C27" w14:textId="2323B518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876138E" w14:textId="7D6B3094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5±0.0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D8EAD4" w14:textId="1AB60B0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6±0.00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B5A25B" w14:textId="222254CF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2±0.000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2240A5" w14:textId="003C9B2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5±0.000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A65903" w14:textId="09BBA178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0B8E98A0" w14:textId="5FB1B290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59DBC765" w14:textId="7624390F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lorogen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7D5E15" w14:textId="5D9DFE8B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78F3726" w14:textId="7AC44374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0±0.00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439FBE" w14:textId="11726A7A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0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542E4A" w14:textId="7ABBC0F5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1±0.0000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80A6DF" w14:textId="6B653FF3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0±0.0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C1C6C" w14:textId="4A0A7AFB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36AA825E" w14:textId="347B3A78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881DCE8" w14:textId="7029A9EC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t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04A59F" w14:textId="22AFFFE2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2528979" w14:textId="4BDE7CD8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70B017" w14:textId="160D25D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7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20209F" w14:textId="6F2DEC9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4±0.0007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904B6E" w14:textId="079862E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7EE242" w14:textId="4EBBCD90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C6D82" w:rsidRPr="00D95E28" w14:paraId="14497A24" w14:textId="7CBB07EB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46582DF5" w14:textId="348DE1FE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E7F9BA" w14:textId="548F5AB3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572FEB" w14:textId="32D6DC4C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6±0.0003</w:t>
            </w:r>
          </w:p>
          <w:p w14:paraId="416439B9" w14:textId="121BBCB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07504A" w14:textId="77CE1045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3±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9FF7CE" w14:textId="7C17DCBC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F27A44" w14:textId="6D662E17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2BABA6" w14:textId="46C278BB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*</w:t>
            </w:r>
          </w:p>
        </w:tc>
      </w:tr>
      <w:tr w:rsidR="004C6D82" w:rsidRPr="00D95E28" w14:paraId="01337A70" w14:textId="5C64BAB9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1DF7F15" w14:textId="35C3FE46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empfero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1B37D2" w14:textId="3CFC925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1±0.000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396268" w14:textId="190591E3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7±0.00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8117EE" w14:textId="35702BF5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8±0.0000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7FF1BB" w14:textId="1EB61A45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697ED6" w14:textId="04032ABD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C269F" w14:textId="140BE6B6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*</w:t>
            </w:r>
          </w:p>
        </w:tc>
      </w:tr>
      <w:tr w:rsidR="004C6D82" w:rsidRPr="00D95E28" w14:paraId="7C80DD8A" w14:textId="2D426C51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2EECD1FC" w14:textId="1A71FCAD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Carote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408C56" w14:textId="342DA58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±0.00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D5491C7" w14:textId="1DBC0F03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6948F2" w14:textId="0265A74F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205AF4" w14:textId="4B1A86CF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2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4E4A2F" w14:textId="1CE22925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422EFF" w14:textId="5FA62DD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2C23A4E1" w14:textId="4E11E918" w:rsidTr="00826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170D0DAF" w14:textId="2D0BE89A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oxanth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D2B58F" w14:textId="44CFF053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7±0.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08C17A0" w14:textId="6C3A8FE9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732587" w14:textId="74AD97A4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735BB3" w14:textId="53B28073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2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91A995" w14:textId="2B51371A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280C3F" w14:textId="1550303E" w:rsidR="002C3926" w:rsidRPr="00D95E28" w:rsidRDefault="002C3926" w:rsidP="002C3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C6D82" w:rsidRPr="00D95E28" w14:paraId="3AFD355C" w14:textId="3B6A8E26" w:rsidTr="00826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50018ABF" w14:textId="6E34E536" w:rsidR="002C3926" w:rsidRPr="00D95E28" w:rsidRDefault="002C3926" w:rsidP="002C3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-Tocopherol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634A783" w14:textId="4F587AB2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8±0.00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D0B3C89" w14:textId="4EE1C07D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31E157C" w14:textId="35BB81E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</w:t>
            </w:r>
            <w:r w:rsidR="00A62E4F"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0.00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42AF4FD" w14:textId="01F6A009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F055791" w14:textId="65BB9EEF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DC29AA" w14:textId="6CBBE398" w:rsidR="002C3926" w:rsidRPr="00D95E28" w:rsidRDefault="002C3926" w:rsidP="002C39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5*</w:t>
            </w:r>
          </w:p>
        </w:tc>
      </w:tr>
    </w:tbl>
    <w:p w14:paraId="390E6FC2" w14:textId="793ED48D" w:rsidR="003C7FA2" w:rsidRPr="00D95E28" w:rsidRDefault="003C7FA2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ECCE6AA" w14:textId="77777777" w:rsidR="006D1130" w:rsidRPr="00D95E28" w:rsidRDefault="006D1130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611634B" w14:textId="77777777" w:rsidR="009B4EDE" w:rsidRPr="00D95E28" w:rsidRDefault="009B4EDE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9B4EDE" w:rsidRPr="00D95E28" w:rsidSect="009B4EDE">
          <w:pgSz w:w="16838" w:h="11906" w:orient="landscape"/>
          <w:pgMar w:top="1417" w:right="568" w:bottom="1417" w:left="1417" w:header="708" w:footer="708" w:gutter="0"/>
          <w:cols w:space="708"/>
          <w:docGrid w:linePitch="360"/>
        </w:sectPr>
      </w:pPr>
    </w:p>
    <w:p w14:paraId="4653B855" w14:textId="2C2F5F5B" w:rsidR="006D1130" w:rsidRPr="00D95E28" w:rsidRDefault="00C46FA3" w:rsidP="006D113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81415">
        <w:rPr>
          <w:rFonts w:ascii="Times New Roman" w:hAnsi="Times New Roman" w:cs="Times New Roman"/>
          <w:b/>
          <w:bCs/>
          <w:lang w:val="en-US"/>
        </w:rPr>
        <w:t>S</w:t>
      </w:r>
      <w:r w:rsidRPr="00D95E28">
        <w:rPr>
          <w:rFonts w:ascii="Times New Roman" w:hAnsi="Times New Roman" w:cs="Times New Roman"/>
          <w:b/>
          <w:bCs/>
          <w:lang w:val="en-US"/>
        </w:rPr>
        <w:t>8</w:t>
      </w:r>
      <w:r w:rsidR="00D95E28">
        <w:rPr>
          <w:rFonts w:ascii="Times New Roman" w:hAnsi="Times New Roman" w:cs="Times New Roman"/>
          <w:b/>
          <w:bCs/>
          <w:lang w:val="en-US"/>
        </w:rPr>
        <w:t>.</w:t>
      </w:r>
      <w:r w:rsidRPr="00D95E2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95E28">
        <w:rPr>
          <w:rFonts w:ascii="Times New Roman" w:hAnsi="Times New Roman" w:cs="Times New Roman"/>
          <w:lang w:val="en-US"/>
        </w:rPr>
        <w:t>Tukey</w:t>
      </w:r>
      <w:r w:rsidR="00D95E28">
        <w:rPr>
          <w:rFonts w:ascii="Times New Roman" w:hAnsi="Times New Roman" w:cs="Times New Roman"/>
          <w:lang w:val="en-US"/>
        </w:rPr>
        <w:t xml:space="preserve">’s </w:t>
      </w:r>
      <w:r w:rsidRPr="00D95E28">
        <w:rPr>
          <w:rFonts w:ascii="Times New Roman" w:hAnsi="Times New Roman" w:cs="Times New Roman"/>
          <w:lang w:val="en-US"/>
        </w:rPr>
        <w:t>HSD test results for antioxidant compounds that showed significant differences between treatments in the ANOVA analysis</w:t>
      </w:r>
      <w:r w:rsidR="00D95E28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6D1130" w:rsidRPr="00F668EE" w14:paraId="0C517148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0B1D2EC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91780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D36189" w14:textId="5279A39D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882DFD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oroglucinol</w:t>
            </w:r>
          </w:p>
        </w:tc>
      </w:tr>
      <w:tr w:rsidR="006D1130" w:rsidRPr="00D95E28" w14:paraId="7FE410D8" w14:textId="77777777" w:rsidTr="00E2396F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738696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FF0183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E9A9FA" w14:textId="2201A865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2A95D1" w14:textId="6173DA8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C23D09" w14:textId="75518CB5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</w:t>
            </w:r>
            <w:r w:rsidR="00E2396F"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AC280A" w14:textId="5082CB38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2396F"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88A9B9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6D1130" w:rsidRPr="00D95E28" w14:paraId="3018DD7C" w14:textId="77777777" w:rsidTr="00E2396F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B672B39" w14:textId="4ADBFBA6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FF2142D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4FD06E6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FE6577" w14:textId="46828E43" w:rsidR="006D1130" w:rsidRPr="00D95E28" w:rsidRDefault="00DF45F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26B32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87841C" w14:textId="4C4CD750" w:rsidR="006D1130" w:rsidRPr="00D95E28" w:rsidRDefault="00E2396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15D5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E40601" w14:textId="50C71A28" w:rsidR="006D1130" w:rsidRPr="00D95E28" w:rsidRDefault="00D915D5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2396F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C73A6B" w14:textId="6674BE71" w:rsidR="006D1130" w:rsidRPr="00D95E28" w:rsidRDefault="00D915D5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</w:tr>
      <w:tr w:rsidR="006D1130" w:rsidRPr="00D95E28" w14:paraId="72E064F9" w14:textId="77777777" w:rsidTr="00E2396F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F5A3E2" w14:textId="1AE26A1A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9CEAAC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38C99" w14:textId="2A3489A0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958155" w14:textId="77777777" w:rsidR="006D1130" w:rsidRPr="00D95E28" w:rsidRDefault="006D1130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8F52C1" w14:textId="7C844040" w:rsidR="006D1130" w:rsidRPr="00D95E28" w:rsidRDefault="00E2396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26B32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66646B" w14:textId="6DC4630C" w:rsidR="006D1130" w:rsidRPr="00D95E28" w:rsidRDefault="00826B32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E2396F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274073" w14:textId="529816A5" w:rsidR="006D1130" w:rsidRPr="00D95E28" w:rsidRDefault="00E2396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26B32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6D1130" w:rsidRPr="00D95E28" w14:paraId="5C1101B4" w14:textId="77777777" w:rsidTr="00E2396F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8EA58F" w14:textId="276F6F44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</w:t>
            </w:r>
            <w:r w:rsidR="00E2396F"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723796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CB711F" w14:textId="4E9E502F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BFA73A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7F2460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A35B95" w14:textId="68F29EDD" w:rsidR="006D1130" w:rsidRPr="00D95E28" w:rsidRDefault="00DF45FF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915D5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FD1B66" w14:textId="6ED47DFF" w:rsidR="006D1130" w:rsidRPr="00D95E28" w:rsidRDefault="00D915D5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DF45FF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D1130" w:rsidRPr="00D95E28" w14:paraId="0F9B5C28" w14:textId="77777777" w:rsidTr="00E2396F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7B3494" w14:textId="01654280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E2396F"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9CD19A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21F7DC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2E7097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A21723" w14:textId="684BE478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5E8216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B1872C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6D1130" w:rsidRPr="00D95E28" w14:paraId="6449ED45" w14:textId="77777777" w:rsidTr="00E2396F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2B34B6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291FD36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5ABEB51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F6F4F13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C398524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5B56581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B04053D" w14:textId="77777777" w:rsidR="006D1130" w:rsidRPr="00D95E28" w:rsidRDefault="006D1130" w:rsidP="006D11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03205081" w14:textId="77777777" w:rsidR="006D1130" w:rsidRPr="00D95E28" w:rsidRDefault="006D1130" w:rsidP="006D113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88467C" w:rsidRPr="00F668EE" w14:paraId="3A142E5A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87C0308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D26BE" w14:textId="682FB6E6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882DFD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atechin</w:t>
            </w:r>
          </w:p>
        </w:tc>
      </w:tr>
      <w:tr w:rsidR="0088467C" w:rsidRPr="00D95E28" w14:paraId="44E0CB4D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42F8AE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4AF7B7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0DEC69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337C8C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3DB8D6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E8C980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871295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88467C" w:rsidRPr="00D95E28" w14:paraId="2DD5922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EE41565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F15CE63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9B67D5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EB353D" w14:textId="69F5968F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663D5B" w14:textId="1BE7D0D9" w:rsidR="0088467C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D4C7784" w14:textId="11DF90A0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991EA48" w14:textId="611C9C7B" w:rsidR="0088467C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88467C" w:rsidRPr="00D95E28" w14:paraId="18C3DC61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543B94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7E8810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36ABDA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6B7C19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84A3DF" w14:textId="23EA043C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8F939A" w14:textId="57A1F791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1E62DF" w14:textId="218C2BBD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88467C" w:rsidRPr="00D95E28" w14:paraId="01123C3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EA4723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B7D1A6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F28F2A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6B3180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56BCEA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9A2670" w14:textId="2B310089" w:rsidR="0088467C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C170D3" w14:textId="4D8B9443" w:rsidR="0088467C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</w:t>
            </w:r>
          </w:p>
        </w:tc>
      </w:tr>
      <w:tr w:rsidR="0088467C" w:rsidRPr="00D95E28" w14:paraId="74D5E6BC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9C396F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54270D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6AE6E4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288DC3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D3344D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8A4C3C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9B609B" w14:textId="24545665" w:rsidR="0088467C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88467C" w:rsidRPr="00D95E28" w14:paraId="5F3BC2DF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D019EA0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22F425B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A117BEA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BCBBE91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25A6C36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F61B8D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98BB215" w14:textId="77777777" w:rsidR="0088467C" w:rsidRPr="00D95E28" w:rsidRDefault="0088467C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12AFBD6E" w14:textId="77777777" w:rsidR="0088467C" w:rsidRPr="00D95E28" w:rsidRDefault="0088467C" w:rsidP="008846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5E28">
        <w:rPr>
          <w:rFonts w:ascii="Times New Roman" w:hAnsi="Times New Roman" w:cs="Times New Roman"/>
          <w:sz w:val="20"/>
          <w:szCs w:val="20"/>
          <w:lang w:val="en-US"/>
        </w:rPr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00568A" w:rsidRPr="00F668EE" w14:paraId="43D8BB97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8A94202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562510" w14:textId="08C26675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882DFD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cylic acid</w:t>
            </w:r>
          </w:p>
        </w:tc>
      </w:tr>
      <w:tr w:rsidR="0000568A" w:rsidRPr="00D95E28" w14:paraId="3ECF16EB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A17575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23EF09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95E48A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6D6BC9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CCB5D6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68DF4E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4BAA40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00568A" w:rsidRPr="00D95E28" w14:paraId="0502C9E9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9AEFBA8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8F91E0B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0266CF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F2EF2BC" w14:textId="436F1101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22E079" w14:textId="461245D1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0A7B6B" w14:textId="4A74AC9B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D2D7C34" w14:textId="3079696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</w:t>
            </w:r>
          </w:p>
        </w:tc>
      </w:tr>
      <w:tr w:rsidR="0000568A" w:rsidRPr="00D95E28" w14:paraId="1C5C8BD9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089C3A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5E39D6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D7546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E8D08D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959C72" w14:textId="7815E1A8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9F988F" w14:textId="251AAB73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AC62F1" w14:textId="0BBCBE4A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00568A" w:rsidRPr="00D95E28" w14:paraId="7BD82746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6DC492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1AEC7A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EF038C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67FC08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3CA781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F2EF95" w14:textId="10312B04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DFA4D" w14:textId="0629E442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00568A" w:rsidRPr="00D95E28" w14:paraId="2D55F776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679753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251E66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0C0153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9BB7ED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EBD2B8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FFAB98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66BC64" w14:textId="03BF6CFF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00568A" w:rsidRPr="00D95E28" w14:paraId="7525E0B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6032702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1FC59F5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913EADD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C25F879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7BA3225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D227668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E2539C3" w14:textId="77777777" w:rsidR="0000568A" w:rsidRPr="00D95E28" w:rsidRDefault="0000568A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59CD1EA" w14:textId="45850532" w:rsidR="0000568A" w:rsidRPr="00D95E28" w:rsidRDefault="0000568A" w:rsidP="0000568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B66C3F" w:rsidRPr="00F668EE" w14:paraId="1226C004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6889E1F" w14:textId="3FCF8F02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4-HBA</w:t>
            </w:r>
          </w:p>
        </w:tc>
      </w:tr>
      <w:tr w:rsidR="00B66C3F" w:rsidRPr="00D95E28" w14:paraId="5A3873D9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10821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C1E06A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CAF0BD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825F45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8DC764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26FB54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84A19A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B66C3F" w:rsidRPr="00D95E28" w14:paraId="4069225F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2C1430B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B35D677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714210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3002772" w14:textId="4BC62ACB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7F60CC5" w14:textId="2FEACB03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5549891" w14:textId="638CF994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96DB297" w14:textId="1A3A75BD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B66C3F" w:rsidRPr="00D95E28" w14:paraId="03C334A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587659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C0F406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5E4CCA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B4CD94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3F8BB2" w14:textId="7AA8243E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DEF8D7" w14:textId="4C7BC892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FD2D64" w14:textId="2B20EDFE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5</w:t>
            </w:r>
          </w:p>
        </w:tc>
      </w:tr>
      <w:tr w:rsidR="00B66C3F" w:rsidRPr="00D95E28" w14:paraId="09083DCA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C72CD9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E1086A7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0A9E3E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6587BE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1547FC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775EB7" w14:textId="16E5BA37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79A052" w14:textId="5A98D465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1</w:t>
            </w:r>
          </w:p>
        </w:tc>
      </w:tr>
      <w:tr w:rsidR="00B66C3F" w:rsidRPr="00D95E28" w14:paraId="2AF8207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C371340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EA3FD1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EE5EE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E7AD5C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F26A5B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E6E6EC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35B89C" w14:textId="00895AFE" w:rsidR="00B66C3F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</w:tr>
      <w:tr w:rsidR="00B66C3F" w:rsidRPr="00D95E28" w14:paraId="43B6E735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C01A536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62BBC65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6E735E0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F0A9B48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4F3E8E1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C39E3C4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3E3C2DA" w14:textId="77777777" w:rsidR="00B66C3F" w:rsidRPr="00D95E28" w:rsidRDefault="00B66C3F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5AD0B711" w14:textId="77777777" w:rsidR="00B66C3F" w:rsidRPr="00D95E28" w:rsidRDefault="00B66C3F" w:rsidP="00B66C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2D3703" w:rsidRPr="00F668EE" w14:paraId="08669917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FBFB3EE" w14:textId="70B116D8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692DC5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ulic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2D3703" w:rsidRPr="00D95E28" w14:paraId="7F9B82A6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0BC2D9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3EE136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52C169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D2CF75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6D8E13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F04F30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1AA793" w14:textId="77777777" w:rsidR="002D3703" w:rsidRPr="00D95E28" w:rsidRDefault="002D3703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F4327B" w:rsidRPr="00D95E28" w14:paraId="01BDF112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BF01441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445B9BD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F33D0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785C26" w14:textId="6F95D52B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74299F" w14:textId="3AB4FB39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A6D905B" w14:textId="3F9697A5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47B37F" w14:textId="3AF6C53B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F4327B" w:rsidRPr="00D95E28" w14:paraId="21CA6819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D60286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2BB75C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26056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A96CF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C572C8" w14:textId="55A04554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D12797" w14:textId="717C0EF1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E8A9E4" w14:textId="4A6FFADB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F4327B" w:rsidRPr="00D95E28" w14:paraId="7340CEDB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08398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93136E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5D4FAE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C6B5A1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32BF3A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DED076" w14:textId="60E70F55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F02825" w14:textId="57850B1F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F4327B" w:rsidRPr="00D95E28" w14:paraId="44CB2CA8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4CA956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0912CC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22EBB0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86EAA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7A64A5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73F59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A09D9B" w14:textId="150AE4D9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F4327B" w:rsidRPr="00D95E28" w14:paraId="0854D0D9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17D11B5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61D1D13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5F15750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6AF8A2E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754D2B0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C238AD2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A916ED0" w14:textId="77777777" w:rsidR="00F4327B" w:rsidRPr="00D95E28" w:rsidRDefault="00F4327B" w:rsidP="00F4327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38DCB98C" w14:textId="77777777" w:rsidR="002D3703" w:rsidRPr="00D95E28" w:rsidRDefault="002D3703" w:rsidP="002D370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0B31FA" w:rsidRPr="00F668EE" w14:paraId="208721D4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7069A90C" w14:textId="2C86D75A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68649A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ringi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acid</w:t>
            </w:r>
          </w:p>
        </w:tc>
      </w:tr>
      <w:tr w:rsidR="000B31FA" w:rsidRPr="00D95E28" w14:paraId="6ECD9B5E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298E37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1C9C6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E652B8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0059FA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888C56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7C81C8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8B9485" w14:textId="77777777" w:rsidR="000B31FA" w:rsidRPr="00D95E28" w:rsidRDefault="000B31FA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8459E7" w:rsidRPr="00D95E28" w14:paraId="22F5552A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0CE48E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CEB09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5943F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90E333" w14:textId="29CDC938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68E329" w14:textId="6BA8A413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ADF683F" w14:textId="08BA11FF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7AF163F" w14:textId="2BB261C1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7DDDC40A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D103C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8AA2C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92F8E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632BC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9443BE" w14:textId="667D86CC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F7BBEC" w14:textId="737BF1C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F115CB" w14:textId="5537A79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4118481E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B6B5C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68A72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E05EE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A67DF1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3A6A3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093D0E" w14:textId="74F871C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783F12" w14:textId="20BAC3A6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15F54A5E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9371A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27CDE5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6A063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7E6E8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635AD5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A067C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BA4BA8" w14:textId="3C90B4F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0093D3D2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E32C5E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CDFDD6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33D9D3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DC46CD7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390609A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4D6CE62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FB868A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71B4D5CB" w14:textId="77777777" w:rsidR="00882DFD" w:rsidRDefault="00882DFD">
      <w:pPr>
        <w:rPr>
          <w:rFonts w:ascii="Times New Roman" w:hAnsi="Times New Roman" w:cs="Times New Roman"/>
          <w:lang w:val="en-US"/>
        </w:rPr>
      </w:pPr>
      <w:r w:rsidRPr="00D95E28">
        <w:rPr>
          <w:rFonts w:ascii="Times New Roman" w:hAnsi="Times New Roman" w:cs="Times New Roman"/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D95E28" w:rsidRPr="00F668EE" w14:paraId="2A9477DF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665340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ukey Post-Hoc Test – 3, 4-DHBA</w:t>
            </w:r>
          </w:p>
        </w:tc>
      </w:tr>
      <w:tr w:rsidR="00D95E28" w:rsidRPr="00F668EE" w14:paraId="2AAC2BF4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</w:tcPr>
          <w:p w14:paraId="1CC773A4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5E28" w:rsidRPr="00D95E28" w14:paraId="07B0BC23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1EED29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7CF63D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FF72C6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E3166F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E06795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F28F00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64E4F8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D95E28" w:rsidRPr="00D95E28" w14:paraId="2EEA32BD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22E4D7A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55F1517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B8F00C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DDA3EC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1E66AFA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A2D548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DD0A8B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95E28" w:rsidRPr="00D95E28" w14:paraId="63BF4871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A957FF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A1BB96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A63D2F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863028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24095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A443A1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C37DD6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95E28" w:rsidRPr="00D95E28" w14:paraId="20C042E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4AFEC1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1BF494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8289A9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E80591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2A581A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82C1C7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50AB16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95E28" w:rsidRPr="00D95E28" w14:paraId="00A76FA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D2B46B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6017F4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83D67E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85401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B4EA0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144D09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DBFDE1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D95E28" w:rsidRPr="00D95E28" w14:paraId="37E636D8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272A452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316AB0A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7AC8E63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1DF55D7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FECE5D5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E39F638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0A79405" w14:textId="77777777" w:rsidR="00D95E28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15D2CAB3" w14:textId="77777777" w:rsidR="00D95E28" w:rsidRPr="00D95E28" w:rsidRDefault="00D95E28" w:rsidP="00D95E2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8E65A3" w14:textId="77777777" w:rsidR="00D95E28" w:rsidRPr="00D95E28" w:rsidRDefault="00D95E28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68649A" w:rsidRPr="00F668EE" w14:paraId="29DE31A7" w14:textId="77777777" w:rsidTr="00823F49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22B1554" w14:textId="7C50E18B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key Post-Hoc Test – </w:t>
            </w:r>
            <w:r w:rsidR="00823F4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ffeic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68649A" w:rsidRPr="00D95E28" w14:paraId="33625998" w14:textId="77777777" w:rsidTr="00823F49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2389FE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71A334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EB1C5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46AF07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B57EEC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D32CB3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6D0BA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68649A" w:rsidRPr="00D95E28" w14:paraId="3104829B" w14:textId="77777777" w:rsidTr="00823F49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F13F6F5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BF5ED92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A7C857" w14:textId="77777777" w:rsidR="0068649A" w:rsidRPr="00D95E28" w:rsidRDefault="0068649A" w:rsidP="00823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BD8453" w14:textId="651B4CBC" w:rsidR="0068649A" w:rsidRPr="00D95E28" w:rsidRDefault="00823F49" w:rsidP="00823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142E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8A525F" w14:textId="24AD278B" w:rsidR="0068649A" w:rsidRPr="00D95E28" w:rsidRDefault="00823F49" w:rsidP="00823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0142E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86E7D7" w14:textId="2D6787B0" w:rsidR="0068649A" w:rsidRPr="00D95E28" w:rsidRDefault="00823F49" w:rsidP="00823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B79216F" w14:textId="59A63585" w:rsidR="0068649A" w:rsidRPr="00D95E28" w:rsidRDefault="008459E7" w:rsidP="00823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3B69825E" w14:textId="77777777" w:rsidTr="00823F49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1341A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C9CF1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19E2F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25207B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5BE71A" w14:textId="01A28545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BD90D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69302B" w14:textId="3BD77C1C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093EE6B2" w14:textId="77777777" w:rsidTr="00823F49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BB121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B1B54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85269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270E35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58D16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67626B" w14:textId="409AA882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378D91" w14:textId="4FC7A83A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1655BA9B" w14:textId="77777777" w:rsidTr="00823F49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24E72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C558C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EBA34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E4DF71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5CF8D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C36DFB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5F0528" w14:textId="51E64065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4FB62994" w14:textId="77777777" w:rsidTr="00823F49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1E4957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945CE5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08D12B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B4D2D0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AC40C5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E19B64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B7196E1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1A65E590" w14:textId="12A65588" w:rsidR="0068649A" w:rsidRPr="00D95E28" w:rsidRDefault="00823F49" w:rsidP="0068649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br w:type="textWrapping" w:clear="all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585"/>
        <w:gridCol w:w="1591"/>
        <w:gridCol w:w="1148"/>
      </w:tblGrid>
      <w:tr w:rsidR="00823F49" w:rsidRPr="00F668EE" w14:paraId="206DA573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5E47B57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5C9930" w14:textId="528A2FFC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Chlorogenic acid</w:t>
            </w:r>
          </w:p>
        </w:tc>
      </w:tr>
      <w:tr w:rsidR="00823F49" w:rsidRPr="00D95E28" w14:paraId="3EDE90B3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70EC8B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2F5A13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9F72FA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0AC633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626339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857399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B09205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</w:tr>
      <w:tr w:rsidR="008459E7" w:rsidRPr="00D95E28" w14:paraId="21991BC1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B61F66B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376D7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16E6A9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FBAA94" w14:textId="58C6C28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CB9813" w14:textId="5A338E89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9611F7" w14:textId="5E036A4F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3C1908" w14:textId="1C1B0DFF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033155B9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CA786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79F79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1C0C1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09671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C58E50" w14:textId="09F82DC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F1778B" w14:textId="60104815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83D939" w14:textId="2744C5C0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094DD5BC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B250E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D69EB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929E9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DA690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FC4CD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1DCF3F" w14:textId="4140D01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A45B43" w14:textId="7FDBAF32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43A0BDE2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0D503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CAE2F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71CBC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A4B93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63285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102B0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FDB66" w14:textId="16B1208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59E07D18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8A15B2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3133792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EBCBD85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BF48B2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A54A30A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BFF905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65083E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A3059BE" w14:textId="77777777" w:rsidR="00B66C3F" w:rsidRPr="00D95E28" w:rsidRDefault="00B66C3F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133"/>
        <w:gridCol w:w="1591"/>
        <w:gridCol w:w="1600"/>
      </w:tblGrid>
      <w:tr w:rsidR="00823F49" w:rsidRPr="00F668EE" w14:paraId="6B78A8E8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7CA6B06" w14:textId="4D9DD310" w:rsidR="00823F49" w:rsidRPr="00D95E28" w:rsidRDefault="00D95E28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823F49"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key Post-Hoc Test – </w:t>
            </w:r>
            <w:r w:rsidR="00657C39" w:rsidRPr="00D95E28">
              <w:rPr>
                <w:rFonts w:ascii="Times New Roman" w:hAnsi="Times New Roman" w:cs="Times New Roman"/>
                <w:lang w:val="en-US"/>
              </w:rPr>
              <w:t>β-Carotene</w:t>
            </w:r>
          </w:p>
        </w:tc>
      </w:tr>
      <w:tr w:rsidR="00823F49" w:rsidRPr="00D95E28" w14:paraId="3EB67BE2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F4C36C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F9B25E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3C9977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D8317D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EF5849" w14:textId="2A33639F" w:rsidR="00823F4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AB41F" w14:textId="77777777" w:rsidR="00823F49" w:rsidRPr="00D95E28" w:rsidRDefault="00823F4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7CEDAA" w14:textId="01D32450" w:rsidR="00823F4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</w:tr>
      <w:tr w:rsidR="008459E7" w:rsidRPr="00D95E28" w14:paraId="45048A6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9BB60D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48027B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37FCC07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8C305C1" w14:textId="66816458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CC09575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3262E5" w14:textId="74C98CA6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08F0A3" w14:textId="11085165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08DAC476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3DC477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A6F48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FFBD1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05808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20BA33" w14:textId="0077AF12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93F35E" w14:textId="47846CC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EC49DF" w14:textId="450A2018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529FE4F4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AF8B2E" w14:textId="4A139A2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7B32E9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5CEE4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2D3D1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8E1A8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9DD36A" w14:textId="013A4BA5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C45FE6" w14:textId="51D7F41C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5A13F14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1F3BC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454B0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5B8662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F44B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3B84D5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63B83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A00CB3" w14:textId="48DCF520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67454F9D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A1B870F" w14:textId="0BACDE2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D191D9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792281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17DCB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77ADF0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FC9D55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D0A82B7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690C2F85" w14:textId="77777777" w:rsidR="00823F49" w:rsidRPr="00D95E28" w:rsidRDefault="00823F49" w:rsidP="00823F4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778"/>
        <w:gridCol w:w="1180"/>
        <w:gridCol w:w="1202"/>
        <w:gridCol w:w="1133"/>
        <w:gridCol w:w="1591"/>
        <w:gridCol w:w="1600"/>
      </w:tblGrid>
      <w:tr w:rsidR="00657C39" w:rsidRPr="00F668EE" w14:paraId="6E1F3F8A" w14:textId="77777777" w:rsidTr="00F668EE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68D55C2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1FE84B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key Post-Hoc Test – Fucoxanthin</w:t>
            </w:r>
          </w:p>
        </w:tc>
      </w:tr>
      <w:tr w:rsidR="00657C39" w:rsidRPr="00D95E28" w14:paraId="4E4148CE" w14:textId="77777777" w:rsidTr="00F668EE">
        <w:trPr>
          <w:cantSplit/>
          <w:tblHeader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D5771C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474F40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B84188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B70534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4F6D0B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16E79B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C01061" w14:textId="77777777" w:rsidR="00657C39" w:rsidRPr="00D95E28" w:rsidRDefault="00657C39" w:rsidP="00F668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</w:tr>
      <w:tr w:rsidR="008459E7" w:rsidRPr="00D95E28" w14:paraId="6F5520DF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92F26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56B5FD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349B5C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D0070A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AAB96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96F1FE" w14:textId="6FC34078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CE6DC0" w14:textId="2FACEC4D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6481DF2E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DB037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Residu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208C1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AA964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5533A2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AABB53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E12116" w14:textId="6EF5BFA6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BF4334" w14:textId="10FF79CE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253745F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5BD7E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75A95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EEE10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3A87C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77C1C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5192BC" w14:textId="30889C6A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770CEA" w14:textId="34BFB304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3DABA553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83460E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LA (Supernatant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236B90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E26368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0C5C6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42C50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8D4196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19D922" w14:textId="54219E33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8459E7" w:rsidRPr="00D95E28" w14:paraId="212EBFE6" w14:textId="77777777" w:rsidTr="00F668EE">
        <w:trPr>
          <w:cantSplit/>
          <w:tblCellSpacing w:w="15" w:type="dxa"/>
        </w:trPr>
        <w:tc>
          <w:tcPr>
            <w:tcW w:w="154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CF22EED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F-SP (Supernatant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1FF28C4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4CBCBFB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95D41D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B4816C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CD5C04F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F3F79C1" w14:textId="77777777" w:rsidR="008459E7" w:rsidRPr="00D95E28" w:rsidRDefault="008459E7" w:rsidP="008459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</w:tbl>
    <w:p w14:paraId="4742C47C" w14:textId="77777777" w:rsidR="00823F49" w:rsidRPr="00D95E28" w:rsidRDefault="00823F49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55C5823" w14:textId="6AB096F1" w:rsidR="00C46FA3" w:rsidRPr="00D95E28" w:rsidRDefault="00C46FA3" w:rsidP="00C46FA3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D95E28">
        <w:rPr>
          <w:rFonts w:ascii="Times New Roman" w:hAnsi="Times New Roman" w:cs="Times New Roman"/>
          <w:b/>
          <w:bCs/>
          <w:lang w:val="en-US"/>
        </w:rPr>
        <w:t xml:space="preserve">NB: </w:t>
      </w:r>
      <w:r w:rsidR="001D5B42" w:rsidRPr="00D95E28">
        <w:rPr>
          <w:rFonts w:ascii="Times New Roman" w:hAnsi="Times New Roman" w:cs="Times New Roman"/>
          <w:lang w:val="en-US"/>
        </w:rPr>
        <w:t>N/A indicates treatments in which concentrations were below the limit of quantification (LOQ) and therefore not applicable.</w:t>
      </w:r>
    </w:p>
    <w:p w14:paraId="34420F93" w14:textId="77777777" w:rsidR="00C46FA3" w:rsidRPr="00D95E28" w:rsidRDefault="00C46FA3" w:rsidP="003C7FA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C46FA3" w:rsidRPr="00D95E28" w:rsidSect="004E1F8D">
      <w:pgSz w:w="11906" w:h="16838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009"/>
    <w:rsid w:val="00000B90"/>
    <w:rsid w:val="0000568A"/>
    <w:rsid w:val="00021A2F"/>
    <w:rsid w:val="0003388C"/>
    <w:rsid w:val="00037982"/>
    <w:rsid w:val="000467DF"/>
    <w:rsid w:val="0005351C"/>
    <w:rsid w:val="0008022D"/>
    <w:rsid w:val="00085FB6"/>
    <w:rsid w:val="000A1106"/>
    <w:rsid w:val="000B052A"/>
    <w:rsid w:val="000B2203"/>
    <w:rsid w:val="000B22C9"/>
    <w:rsid w:val="000B31FA"/>
    <w:rsid w:val="000C0EE0"/>
    <w:rsid w:val="000F1A5E"/>
    <w:rsid w:val="000F509D"/>
    <w:rsid w:val="001116BE"/>
    <w:rsid w:val="001266B7"/>
    <w:rsid w:val="00130AC5"/>
    <w:rsid w:val="00142CF5"/>
    <w:rsid w:val="001A6538"/>
    <w:rsid w:val="001D1AA7"/>
    <w:rsid w:val="001D5B42"/>
    <w:rsid w:val="001E5016"/>
    <w:rsid w:val="002139FE"/>
    <w:rsid w:val="00214459"/>
    <w:rsid w:val="00226290"/>
    <w:rsid w:val="002338E1"/>
    <w:rsid w:val="002617D8"/>
    <w:rsid w:val="00282C17"/>
    <w:rsid w:val="00290291"/>
    <w:rsid w:val="002A18BD"/>
    <w:rsid w:val="002A3325"/>
    <w:rsid w:val="002C3926"/>
    <w:rsid w:val="002D3703"/>
    <w:rsid w:val="00300E49"/>
    <w:rsid w:val="00301EC0"/>
    <w:rsid w:val="00375852"/>
    <w:rsid w:val="003956F1"/>
    <w:rsid w:val="003C7FA2"/>
    <w:rsid w:val="003E3B63"/>
    <w:rsid w:val="003F4641"/>
    <w:rsid w:val="00430277"/>
    <w:rsid w:val="004356B3"/>
    <w:rsid w:val="004A7911"/>
    <w:rsid w:val="004A7C32"/>
    <w:rsid w:val="004B48B9"/>
    <w:rsid w:val="004C1ACF"/>
    <w:rsid w:val="004C2DB8"/>
    <w:rsid w:val="004C3104"/>
    <w:rsid w:val="004C6D82"/>
    <w:rsid w:val="004E1F8D"/>
    <w:rsid w:val="004F12B8"/>
    <w:rsid w:val="0050142E"/>
    <w:rsid w:val="00515A45"/>
    <w:rsid w:val="00540213"/>
    <w:rsid w:val="00540F8C"/>
    <w:rsid w:val="00555009"/>
    <w:rsid w:val="005B5D36"/>
    <w:rsid w:val="005B6CCA"/>
    <w:rsid w:val="005C2F35"/>
    <w:rsid w:val="005F78AC"/>
    <w:rsid w:val="005F7EAC"/>
    <w:rsid w:val="00604A04"/>
    <w:rsid w:val="00637A5F"/>
    <w:rsid w:val="00657C39"/>
    <w:rsid w:val="00665B2E"/>
    <w:rsid w:val="0068649A"/>
    <w:rsid w:val="00687912"/>
    <w:rsid w:val="00692DC5"/>
    <w:rsid w:val="00692F9B"/>
    <w:rsid w:val="0069423B"/>
    <w:rsid w:val="00695A4E"/>
    <w:rsid w:val="006B26F1"/>
    <w:rsid w:val="006C64CF"/>
    <w:rsid w:val="006D1130"/>
    <w:rsid w:val="006F49B9"/>
    <w:rsid w:val="007207D0"/>
    <w:rsid w:val="00720EC8"/>
    <w:rsid w:val="00727088"/>
    <w:rsid w:val="00763791"/>
    <w:rsid w:val="007649E7"/>
    <w:rsid w:val="0079363F"/>
    <w:rsid w:val="007A63A3"/>
    <w:rsid w:val="007B4BA6"/>
    <w:rsid w:val="007C61FB"/>
    <w:rsid w:val="007E1F20"/>
    <w:rsid w:val="007F2907"/>
    <w:rsid w:val="00802EA8"/>
    <w:rsid w:val="00806E54"/>
    <w:rsid w:val="00823F49"/>
    <w:rsid w:val="008265C9"/>
    <w:rsid w:val="00826B32"/>
    <w:rsid w:val="00834860"/>
    <w:rsid w:val="0083738A"/>
    <w:rsid w:val="008459E7"/>
    <w:rsid w:val="00850E30"/>
    <w:rsid w:val="00852852"/>
    <w:rsid w:val="0087026E"/>
    <w:rsid w:val="00870873"/>
    <w:rsid w:val="00882DFD"/>
    <w:rsid w:val="0088467C"/>
    <w:rsid w:val="008B7172"/>
    <w:rsid w:val="008C0CE7"/>
    <w:rsid w:val="008D6BDF"/>
    <w:rsid w:val="008E0C1D"/>
    <w:rsid w:val="009035B2"/>
    <w:rsid w:val="00952893"/>
    <w:rsid w:val="00955213"/>
    <w:rsid w:val="009931D8"/>
    <w:rsid w:val="009B3AEE"/>
    <w:rsid w:val="009B4EDE"/>
    <w:rsid w:val="00A1396E"/>
    <w:rsid w:val="00A157C3"/>
    <w:rsid w:val="00A62E4F"/>
    <w:rsid w:val="00A64EC7"/>
    <w:rsid w:val="00A65BE9"/>
    <w:rsid w:val="00A80552"/>
    <w:rsid w:val="00A83AA8"/>
    <w:rsid w:val="00A970B3"/>
    <w:rsid w:val="00AA19EF"/>
    <w:rsid w:val="00AC0864"/>
    <w:rsid w:val="00AD514F"/>
    <w:rsid w:val="00AE0623"/>
    <w:rsid w:val="00B01455"/>
    <w:rsid w:val="00B15E0B"/>
    <w:rsid w:val="00B27B2E"/>
    <w:rsid w:val="00B3472B"/>
    <w:rsid w:val="00B66C3F"/>
    <w:rsid w:val="00B711CF"/>
    <w:rsid w:val="00B82C0C"/>
    <w:rsid w:val="00B94565"/>
    <w:rsid w:val="00B96928"/>
    <w:rsid w:val="00BB405F"/>
    <w:rsid w:val="00BD6065"/>
    <w:rsid w:val="00C36256"/>
    <w:rsid w:val="00C46FA3"/>
    <w:rsid w:val="00C6005E"/>
    <w:rsid w:val="00C60169"/>
    <w:rsid w:val="00C80D14"/>
    <w:rsid w:val="00C8636E"/>
    <w:rsid w:val="00C906BB"/>
    <w:rsid w:val="00CA531C"/>
    <w:rsid w:val="00CB77A3"/>
    <w:rsid w:val="00CD3ACE"/>
    <w:rsid w:val="00D02536"/>
    <w:rsid w:val="00D213D5"/>
    <w:rsid w:val="00D42D8A"/>
    <w:rsid w:val="00D54AD8"/>
    <w:rsid w:val="00D71C31"/>
    <w:rsid w:val="00D81415"/>
    <w:rsid w:val="00D915D5"/>
    <w:rsid w:val="00D95E28"/>
    <w:rsid w:val="00DC52DB"/>
    <w:rsid w:val="00DC799C"/>
    <w:rsid w:val="00DE0386"/>
    <w:rsid w:val="00DE3413"/>
    <w:rsid w:val="00DF45FF"/>
    <w:rsid w:val="00E14A71"/>
    <w:rsid w:val="00E2396F"/>
    <w:rsid w:val="00E35DE0"/>
    <w:rsid w:val="00E5285B"/>
    <w:rsid w:val="00E5560F"/>
    <w:rsid w:val="00E74544"/>
    <w:rsid w:val="00EA0DCD"/>
    <w:rsid w:val="00ED4677"/>
    <w:rsid w:val="00F0423A"/>
    <w:rsid w:val="00F233BB"/>
    <w:rsid w:val="00F33598"/>
    <w:rsid w:val="00F42544"/>
    <w:rsid w:val="00F4327B"/>
    <w:rsid w:val="00F45A2A"/>
    <w:rsid w:val="00F6483D"/>
    <w:rsid w:val="00F668EE"/>
    <w:rsid w:val="00F830D5"/>
    <w:rsid w:val="00FB66BE"/>
    <w:rsid w:val="00FE1A4F"/>
    <w:rsid w:val="00FF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67D8E3"/>
  <w15:chartTrackingRefBased/>
  <w15:docId w15:val="{9AEFB046-2E06-4D89-943F-46B4924D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55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55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55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55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55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55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55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55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55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55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555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555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55500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55500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5500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5500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5500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5500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55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55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55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55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55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5500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5500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5500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55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5500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55009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0B052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customStyle="1" w:styleId="TableGrid2">
    <w:name w:val="Table Grid2"/>
    <w:basedOn w:val="Normaltabell"/>
    <w:next w:val="Tabellrutnt"/>
    <w:uiPriority w:val="39"/>
    <w:rsid w:val="00692F9B"/>
    <w:pPr>
      <w:spacing w:after="0" w:line="240" w:lineRule="auto"/>
    </w:pPr>
    <w:rPr>
      <w:rFonts w:ascii="Calibri" w:hAnsi="Calibri"/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692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207D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207D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207D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07D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07D0"/>
    <w:rPr>
      <w:b/>
      <w:bCs/>
      <w:sz w:val="20"/>
      <w:szCs w:val="20"/>
    </w:rPr>
  </w:style>
  <w:style w:type="paragraph" w:customStyle="1" w:styleId="msonormal0">
    <w:name w:val="msonormal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center">
    <w:name w:val="ql-align-center"/>
    <w:basedOn w:val="Normal"/>
    <w:rsid w:val="00B96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right">
    <w:name w:val="ql-align-right"/>
    <w:basedOn w:val="Normal"/>
    <w:rsid w:val="00B9692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justify">
    <w:name w:val="ql-align-justify"/>
    <w:basedOn w:val="Normal"/>
    <w:rsid w:val="00B9692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1">
    <w:name w:val="ql-indent-1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2">
    <w:name w:val="ql-indent-2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3">
    <w:name w:val="ql-indent-3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4">
    <w:name w:val="ql-indent-4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5">
    <w:name w:val="ql-indent-5"/>
    <w:basedOn w:val="Normal"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note">
    <w:name w:val="note"/>
    <w:basedOn w:val="Normal"/>
    <w:rsid w:val="00B96928"/>
    <w:pPr>
      <w:spacing w:before="75" w:after="75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B96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Betoning">
    <w:name w:val="Emphasis"/>
    <w:basedOn w:val="Standardstycketeckensnitt"/>
    <w:uiPriority w:val="20"/>
    <w:qFormat/>
    <w:rsid w:val="00CB77A3"/>
    <w:rPr>
      <w:i/>
      <w:iCs/>
    </w:rPr>
  </w:style>
  <w:style w:type="table" w:styleId="Rutntstabell3">
    <w:name w:val="Grid Table 3"/>
    <w:basedOn w:val="Normaltabell"/>
    <w:uiPriority w:val="48"/>
    <w:rsid w:val="004C6D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ell6frgstark">
    <w:name w:val="List Table 6 Colorful"/>
    <w:basedOn w:val="Normaltabell"/>
    <w:uiPriority w:val="51"/>
    <w:rsid w:val="004C6D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formateradtabell2">
    <w:name w:val="Plain Table 2"/>
    <w:basedOn w:val="Normaltabell"/>
    <w:uiPriority w:val="42"/>
    <w:rsid w:val="004C6D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45A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83BAAA-47F8-4560-8FFE-3E3C99418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470</Words>
  <Characters>13091</Characters>
  <Application>Microsoft Office Word</Application>
  <DocSecurity>0</DocSecurity>
  <Lines>10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önsson</dc:creator>
  <cp:keywords/>
  <dc:description/>
  <cp:lastModifiedBy>Eva Nordberg Karlsson</cp:lastModifiedBy>
  <cp:revision>2</cp:revision>
  <dcterms:created xsi:type="dcterms:W3CDTF">2026-05-06T05:08:00Z</dcterms:created>
  <dcterms:modified xsi:type="dcterms:W3CDTF">2026-05-0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5-11-18T07:58:41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094693ca-1dbf-46a2-afca-760401c5540a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  <property fmtid="{D5CDD505-2E9C-101B-9397-08002B2CF9AE}" pid="10" name="GrammarlyDocumentId">
    <vt:lpwstr>0e132bed-1809-458c-883b-04de0031a747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pa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Id 2_1">
    <vt:lpwstr>http://www.zotero.org/styles/american-sociological-associa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Id 3_1">
    <vt:lpwstr>http://www.zotero.org/styles/analytical-and-bioanalytical-chemistry</vt:lpwstr>
  </property>
  <property fmtid="{D5CDD505-2E9C-101B-9397-08002B2CF9AE}" pid="18" name="Mendeley Recent Style Name 3_1">
    <vt:lpwstr>Analytical and Bioanalytical Chemistry</vt:lpwstr>
  </property>
  <property fmtid="{D5CDD505-2E9C-101B-9397-08002B2CF9AE}" pid="19" name="Mendeley Recent Style Id 4_1">
    <vt:lpwstr>http://www.zotero.org/styles/green-chemistry</vt:lpwstr>
  </property>
  <property fmtid="{D5CDD505-2E9C-101B-9397-08002B2CF9AE}" pid="20" name="Mendeley Recent Style Name 4_1">
    <vt:lpwstr>Green Chemistry</vt:lpwstr>
  </property>
  <property fmtid="{D5CDD505-2E9C-101B-9397-08002B2CF9AE}" pid="21" name="Mendeley Recent Style Id 5_1">
    <vt:lpwstr>http://www.zotero.org/styles/harvard1</vt:lpwstr>
  </property>
  <property fmtid="{D5CDD505-2E9C-101B-9397-08002B2CF9AE}" pid="22" name="Mendeley Recent Style Name 5_1">
    <vt:lpwstr>Harvard reference format 1 (deprecated)</vt:lpwstr>
  </property>
  <property fmtid="{D5CDD505-2E9C-101B-9397-08002B2CF9AE}" pid="23" name="Mendeley Recent Style Id 6_1">
    <vt:lpwstr>http://www.zotero.org/styles/journal-of-chromatography-a</vt:lpwstr>
  </property>
  <property fmtid="{D5CDD505-2E9C-101B-9397-08002B2CF9AE}" pid="24" name="Mendeley Recent Style Name 6_1">
    <vt:lpwstr>Journal of Chromatography A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national-library-of-medicine</vt:lpwstr>
  </property>
  <property fmtid="{D5CDD505-2E9C-101B-9397-08002B2CF9AE}" pid="28" name="Mendeley Recent Style Name 8_1">
    <vt:lpwstr>National Library of Medicine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</Properties>
</file>